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10E7C" w14:textId="2CC1EBA4" w:rsidR="00053C82" w:rsidRPr="00805270" w:rsidRDefault="00053C82" w:rsidP="00805270">
      <w:pPr>
        <w:spacing w:line="480" w:lineRule="exact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0527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445A11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tion</w:t>
      </w:r>
    </w:p>
    <w:p w14:paraId="460B88EA" w14:textId="3CD675F3" w:rsidR="00053C82" w:rsidRDefault="00053C82" w:rsidP="00053C82">
      <w:pPr>
        <w:spacing w:line="480" w:lineRule="exact"/>
        <w:rPr>
          <w:rFonts w:asciiTheme="majorBidi" w:hAnsiTheme="majorBidi" w:cstheme="majorBidi"/>
          <w:b/>
          <w:bCs/>
          <w:lang w:val="en-US"/>
        </w:rPr>
      </w:pPr>
    </w:p>
    <w:p w14:paraId="0A77C98A" w14:textId="77777777" w:rsidR="00053C82" w:rsidRDefault="00053C82" w:rsidP="00053C82">
      <w:pPr>
        <w:spacing w:line="480" w:lineRule="exact"/>
        <w:rPr>
          <w:rFonts w:asciiTheme="majorBidi" w:hAnsiTheme="majorBidi" w:cstheme="majorBidi"/>
          <w:b/>
          <w:bCs/>
          <w:lang w:val="en-US"/>
        </w:rPr>
      </w:pPr>
    </w:p>
    <w:p w14:paraId="1F3F67A4" w14:textId="59BFB297" w:rsidR="00053C82" w:rsidRPr="00805270" w:rsidRDefault="00053C82" w:rsidP="00805270">
      <w:pPr>
        <w:spacing w:line="480" w:lineRule="exact"/>
        <w:rPr>
          <w:rFonts w:asciiTheme="majorBidi" w:hAnsiTheme="majorBidi" w:cstheme="majorBidi"/>
          <w:b/>
          <w:bCs/>
          <w:lang w:val="en-US"/>
        </w:rPr>
      </w:pPr>
      <w:r w:rsidRPr="00805270">
        <w:rPr>
          <w:rFonts w:asciiTheme="majorBidi" w:hAnsiTheme="majorBidi" w:cstheme="majorBidi"/>
          <w:b/>
          <w:bCs/>
          <w:lang w:val="en-US"/>
        </w:rPr>
        <w:t>A Tri-Directional Examination of Parent</w:t>
      </w:r>
      <w:r w:rsidR="001646E7">
        <w:rPr>
          <w:rFonts w:asciiTheme="majorBidi" w:hAnsiTheme="majorBidi" w:cstheme="majorBidi"/>
          <w:b/>
          <w:bCs/>
          <w:lang w:val="en-US"/>
        </w:rPr>
        <w:t xml:space="preserve">al </w:t>
      </w:r>
      <w:r w:rsidRPr="00805270">
        <w:rPr>
          <w:rFonts w:asciiTheme="majorBidi" w:hAnsiTheme="majorBidi" w:cstheme="majorBidi"/>
          <w:b/>
          <w:bCs/>
          <w:lang w:val="en-US"/>
        </w:rPr>
        <w:t>Personality, Parenting Behaviors, and Contextual Factors in Influencing Adolescent Behavioral Outcomes</w:t>
      </w:r>
    </w:p>
    <w:p w14:paraId="6A321AEA" w14:textId="77777777" w:rsidR="00053C82" w:rsidRPr="00805270" w:rsidRDefault="00053C82" w:rsidP="00805270">
      <w:pPr>
        <w:spacing w:line="480" w:lineRule="exact"/>
        <w:rPr>
          <w:rFonts w:asciiTheme="majorBidi" w:hAnsiTheme="majorBidi" w:cstheme="majorBidi"/>
          <w:b/>
          <w:bCs/>
          <w:lang w:val="en-US"/>
        </w:rPr>
      </w:pPr>
    </w:p>
    <w:p w14:paraId="7E5DBEE3" w14:textId="2545AD59" w:rsidR="00053C82" w:rsidRDefault="00053C82" w:rsidP="00805270">
      <w:pPr>
        <w:spacing w:line="480" w:lineRule="exact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2C9C131" w14:textId="43AF712F" w:rsidR="00287A92" w:rsidRPr="00F54784" w:rsidRDefault="00053C82" w:rsidP="00F54784">
      <w:pPr>
        <w:spacing w:line="480" w:lineRule="exact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1053A42" w14:textId="004F78FE" w:rsidR="00136238" w:rsidRPr="008E6C93" w:rsidRDefault="00136238" w:rsidP="00805270">
      <w:pPr>
        <w:spacing w:line="480" w:lineRule="exact"/>
        <w:rPr>
          <w:rFonts w:ascii="Times New Roman" w:hAnsi="Times New Roman" w:cs="Times New Roman"/>
          <w:b/>
          <w:bCs/>
          <w:lang w:val="en-US"/>
        </w:rPr>
      </w:pPr>
      <w:r w:rsidRPr="008E6C93">
        <w:rPr>
          <w:rFonts w:ascii="Times New Roman" w:hAnsi="Times New Roman" w:cs="Times New Roman"/>
          <w:b/>
          <w:bCs/>
          <w:lang w:val="en-US"/>
        </w:rPr>
        <w:lastRenderedPageBreak/>
        <w:t>Supplementary Phase 1: Total Parent Models (</w:t>
      </w:r>
      <w:r w:rsidRPr="008E6C93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Pr="008E6C93">
        <w:rPr>
          <w:rFonts w:ascii="Times New Roman" w:hAnsi="Times New Roman" w:cs="Times New Roman"/>
          <w:b/>
          <w:bCs/>
          <w:lang w:val="en-US"/>
        </w:rPr>
        <w:t xml:space="preserve"> = 2</w:t>
      </w:r>
      <w:r w:rsidR="00AE7219" w:rsidRPr="008E6C93">
        <w:rPr>
          <w:rFonts w:ascii="Times New Roman" w:hAnsi="Times New Roman" w:cs="Times New Roman"/>
          <w:b/>
          <w:bCs/>
          <w:lang w:val="en-US"/>
        </w:rPr>
        <w:t>83</w:t>
      </w:r>
      <w:r w:rsidR="00D54F2F" w:rsidRPr="008E6C93">
        <w:rPr>
          <w:rFonts w:ascii="Times New Roman" w:hAnsi="Times New Roman" w:cs="Times New Roman"/>
          <w:b/>
          <w:bCs/>
          <w:lang w:val="en-US"/>
        </w:rPr>
        <w:t>)</w:t>
      </w:r>
      <w:r w:rsidRPr="008E6C9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5F4B327" w14:textId="49CC310F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Big Five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W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armth</w:t>
      </w:r>
    </w:p>
    <w:p w14:paraId="1399DD62" w14:textId="733C405A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In the model including both mothers and fathers, the final regression equation was significant (Table </w:t>
      </w:r>
      <w:r w:rsidR="00E300EA">
        <w:rPr>
          <w:rFonts w:ascii="Times New Roman" w:eastAsia="Times New Roman" w:hAnsi="Times New Roman" w:cs="Times New Roman"/>
          <w:lang w:val="en-US" w:eastAsia="en-GB"/>
        </w:rPr>
        <w:t>1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>). Step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s 1 and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2 added significant explained variance. Parental agreeableness was a positive predictor of warmth, and gender 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 xml:space="preserve">was </w:t>
      </w:r>
      <w:r w:rsidRPr="008E6C93">
        <w:rPr>
          <w:rFonts w:ascii="Times New Roman" w:eastAsia="Times New Roman" w:hAnsi="Times New Roman" w:cs="Times New Roman"/>
          <w:lang w:val="en-US" w:eastAsia="en-GB"/>
        </w:rPr>
        <w:t>significant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, such that mothers self-reported high warmth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. An interaction effect between ACEs and agreeableness emerged as a joint predictor of warmth. According to B-H corrected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-values, the effects of parent gender and agreeableness remained significant. </w:t>
      </w:r>
    </w:p>
    <w:p w14:paraId="4C493789" w14:textId="3AF377ED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Big Five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H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ostility</w:t>
      </w:r>
    </w:p>
    <w:p w14:paraId="10CEADA7" w14:textId="5C3CF3A1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>In the model including both mothers and fathers, the final regression equation was significant (Table</w:t>
      </w:r>
      <w:r w:rsidR="00E300EA">
        <w:rPr>
          <w:rFonts w:ascii="Times New Roman" w:eastAsia="Times New Roman" w:hAnsi="Times New Roman" w:cs="Times New Roman"/>
          <w:lang w:val="en-US" w:eastAsia="en-GB"/>
        </w:rPr>
        <w:t xml:space="preserve"> 1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>). Step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s 1 and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2 added significant explained variance. SES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 xml:space="preserve"> and parental agreeableness 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were 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 xml:space="preserve">positive and negative </w:t>
      </w:r>
      <w:r w:rsidRPr="008E6C93">
        <w:rPr>
          <w:rFonts w:ascii="Times New Roman" w:eastAsia="Times New Roman" w:hAnsi="Times New Roman" w:cs="Times New Roman"/>
          <w:lang w:val="en-US" w:eastAsia="en-GB"/>
        </w:rPr>
        <w:t>predictors of hostility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, respectively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. According to B-H corrected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-values, the effects of SES 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 xml:space="preserve">and 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parental agreeableness remained significant. </w:t>
      </w:r>
    </w:p>
    <w:p w14:paraId="52BC234F" w14:textId="4CAE22D5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Big Five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C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ontrol</w:t>
      </w:r>
    </w:p>
    <w:p w14:paraId="63E8AA38" w14:textId="1A670CD4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In the model including both mothers and fathers, the final regression equation was significant (Table </w:t>
      </w:r>
      <w:r w:rsidR="00E300EA">
        <w:rPr>
          <w:rFonts w:ascii="Times New Roman" w:eastAsia="Times New Roman" w:hAnsi="Times New Roman" w:cs="Times New Roman"/>
          <w:lang w:val="en-US" w:eastAsia="en-GB"/>
        </w:rPr>
        <w:t>1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>). Step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s 1 and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2 added significant explained variance. Parent ACEs, gender, and conscientiousness were positive predictors, whereas parental agreeableness was a negative predictor of control. According to B-H corrected p-values, no effects would remain significant. </w:t>
      </w:r>
    </w:p>
    <w:p w14:paraId="285EDF1F" w14:textId="4F21A458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Dark Triad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W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armth</w:t>
      </w:r>
    </w:p>
    <w:p w14:paraId="6FD71C47" w14:textId="571254FD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In the model including both mothers and fathers, the final regression equation was significant (Table </w:t>
      </w:r>
      <w:r w:rsidR="00E300EA">
        <w:rPr>
          <w:rFonts w:ascii="Times New Roman" w:eastAsia="Times New Roman" w:hAnsi="Times New Roman" w:cs="Times New Roman"/>
          <w:lang w:val="en-US" w:eastAsia="en-GB"/>
        </w:rPr>
        <w:t>2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). All steps added significant explained variance. ACEs, parental psychopathy, and antagonism were negative predictors, and parental agentic extraversion was a positive predictor of warmth. Interaction effects between ACEs and psychopathy and ACEs and Machiavellianism were joint predictors. When B-H corrected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>-values were considered, the interaction effects between ACEs and Machiavellianism and ACEs and psychopathy remained significant.</w:t>
      </w:r>
    </w:p>
    <w:p w14:paraId="4521EA59" w14:textId="5A1D58DA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Dark Triad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H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ostility</w:t>
      </w:r>
    </w:p>
    <w:p w14:paraId="2A64CC40" w14:textId="16A9A5CA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In the model including both mothers and fathers, the final regression equation was significant (Table </w:t>
      </w:r>
      <w:r w:rsidR="00E300EA">
        <w:rPr>
          <w:rFonts w:ascii="Times New Roman" w:eastAsia="Times New Roman" w:hAnsi="Times New Roman" w:cs="Times New Roman"/>
          <w:lang w:val="en-US" w:eastAsia="en-GB"/>
        </w:rPr>
        <w:t>2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>). All steps added significant explained variance. Gender was significant, such that mothers reported using more hostility. SES, parental Machiavellianism</w:t>
      </w:r>
      <w:r w:rsidR="00494A40">
        <w:rPr>
          <w:rFonts w:ascii="Times New Roman" w:eastAsia="Times New Roman" w:hAnsi="Times New Roman" w:cs="Times New Roman"/>
          <w:lang w:val="en-US" w:eastAsia="en-GB"/>
        </w:rPr>
        <w:t>,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and narcissistic neuroticism were positive predictors of hostility. An interaction effect emerged between SES and narcissistic neuroticism. According to B-H corrected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>-values, SES, parental narcissistic neuroticism, Machiavellianism, and the interaction between SES and narcissistic neuroticism would remain significant.</w:t>
      </w:r>
    </w:p>
    <w:p w14:paraId="24DDB200" w14:textId="7AE5602C" w:rsidR="008E6D73" w:rsidRPr="008E6C93" w:rsidRDefault="00136238" w:rsidP="00805270">
      <w:pPr>
        <w:spacing w:line="480" w:lineRule="exact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Dark Triad and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 xml:space="preserve">arental </w:t>
      </w:r>
      <w:r w:rsidR="00053C82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C</w:t>
      </w:r>
      <w:r w:rsidRPr="008E6C93"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  <w:t>ontrol</w:t>
      </w:r>
    </w:p>
    <w:p w14:paraId="77FC81D9" w14:textId="7E5B7D13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b/>
          <w:bCs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In the model including both mothers and fathers, the final regression equation was significant (Table </w:t>
      </w:r>
      <w:r w:rsidR="00E300EA">
        <w:rPr>
          <w:rFonts w:ascii="Times New Roman" w:eastAsia="Times New Roman" w:hAnsi="Times New Roman" w:cs="Times New Roman"/>
          <w:lang w:val="en-US" w:eastAsia="en-GB"/>
        </w:rPr>
        <w:t>2</w:t>
      </w:r>
      <w:r w:rsidR="00131909">
        <w:rPr>
          <w:rFonts w:ascii="Times New Roman" w:eastAsia="Times New Roman" w:hAnsi="Times New Roman" w:cs="Times New Roman"/>
          <w:lang w:val="en-US" w:eastAsia="en-GB"/>
        </w:rPr>
        <w:t>S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). </w:t>
      </w:r>
      <w:r w:rsidR="00453ACE" w:rsidRPr="008E6C93">
        <w:rPr>
          <w:rFonts w:ascii="Times New Roman" w:eastAsia="Times New Roman" w:hAnsi="Times New Roman" w:cs="Times New Roman"/>
          <w:lang w:val="en-US" w:eastAsia="en-GB"/>
        </w:rPr>
        <w:t xml:space="preserve">Step 1 added significant explained variance. 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Parent gender 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was a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significant individual predictor</w:t>
      </w:r>
      <w:r w:rsidR="00D3556F" w:rsidRPr="008E6C93">
        <w:rPr>
          <w:rFonts w:ascii="Times New Roman" w:eastAsia="Times New Roman" w:hAnsi="Times New Roman" w:cs="Times New Roman"/>
          <w:lang w:val="en-US" w:eastAsia="en-GB"/>
        </w:rPr>
        <w:t>, such that mothers reported higher control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. According to B-H corrected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>-values, parent gender would lose significance.</w:t>
      </w:r>
    </w:p>
    <w:p w14:paraId="2D0E506D" w14:textId="77777777" w:rsidR="00136238" w:rsidRPr="008E6C93" w:rsidRDefault="00136238" w:rsidP="00805270">
      <w:pPr>
        <w:spacing w:line="480" w:lineRule="exact"/>
        <w:ind w:firstLine="720"/>
        <w:rPr>
          <w:rFonts w:ascii="Times New Roman" w:eastAsia="Times New Roman" w:hAnsi="Times New Roman" w:cs="Times New Roman"/>
          <w:lang w:val="en-US" w:eastAsia="en-GB"/>
        </w:rPr>
      </w:pPr>
    </w:p>
    <w:p w14:paraId="19304356" w14:textId="77777777" w:rsidR="00136238" w:rsidRPr="008E6C93" w:rsidRDefault="00136238" w:rsidP="00136238">
      <w:pPr>
        <w:spacing w:line="480" w:lineRule="auto"/>
        <w:ind w:firstLine="720"/>
        <w:rPr>
          <w:rFonts w:ascii="Times New Roman" w:eastAsia="Times New Roman" w:hAnsi="Times New Roman" w:cs="Times New Roman"/>
          <w:lang w:val="en-US" w:eastAsia="en-GB"/>
        </w:rPr>
      </w:pPr>
    </w:p>
    <w:p w14:paraId="6B93F6A2" w14:textId="77777777" w:rsidR="00136238" w:rsidRPr="008E6C93" w:rsidRDefault="00136238" w:rsidP="00136238">
      <w:pPr>
        <w:spacing w:line="480" w:lineRule="auto"/>
        <w:ind w:firstLine="720"/>
        <w:rPr>
          <w:rFonts w:ascii="Times New Roman" w:eastAsia="Times New Roman" w:hAnsi="Times New Roman" w:cs="Times New Roman"/>
          <w:lang w:val="en-US" w:eastAsia="en-GB"/>
        </w:rPr>
      </w:pPr>
    </w:p>
    <w:p w14:paraId="2C4EFB91" w14:textId="77777777" w:rsidR="00E26E33" w:rsidRPr="008E6C93" w:rsidRDefault="00E26E33" w:rsidP="00136238">
      <w:pPr>
        <w:rPr>
          <w:rFonts w:ascii="Times New Roman" w:hAnsi="Times New Roman" w:cs="Times New Roman"/>
          <w:lang w:val="en-US"/>
        </w:rPr>
      </w:pPr>
    </w:p>
    <w:p w14:paraId="764278E6" w14:textId="77777777" w:rsidR="00E26E33" w:rsidRPr="008E6C93" w:rsidRDefault="00E26E33" w:rsidP="00136238">
      <w:pPr>
        <w:rPr>
          <w:rFonts w:ascii="Times New Roman" w:hAnsi="Times New Roman" w:cs="Times New Roman"/>
          <w:lang w:val="en-US"/>
        </w:rPr>
      </w:pPr>
    </w:p>
    <w:p w14:paraId="7B16E004" w14:textId="77777777" w:rsidR="00E26E33" w:rsidRPr="008E6C93" w:rsidRDefault="00E26E33" w:rsidP="00136238">
      <w:pPr>
        <w:rPr>
          <w:rFonts w:ascii="Times New Roman" w:hAnsi="Times New Roman" w:cs="Times New Roman"/>
          <w:lang w:val="en-US"/>
        </w:rPr>
      </w:pPr>
    </w:p>
    <w:p w14:paraId="2E9BE056" w14:textId="5D0575D3" w:rsidR="00E26E33" w:rsidRPr="008E6C93" w:rsidRDefault="00E26E33" w:rsidP="00136238">
      <w:pPr>
        <w:rPr>
          <w:rFonts w:ascii="Times New Roman" w:hAnsi="Times New Roman" w:cs="Times New Roman"/>
          <w:lang w:val="en-US"/>
        </w:rPr>
        <w:sectPr w:rsidR="00E26E33" w:rsidRPr="008E6C93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E6C93">
        <w:rPr>
          <w:rFonts w:ascii="Times New Roman" w:hAnsi="Times New Roman" w:cs="Times New Roman"/>
          <w:lang w:val="en-US"/>
        </w:rPr>
        <w:br w:type="page"/>
      </w:r>
    </w:p>
    <w:p w14:paraId="24C53F3A" w14:textId="77777777" w:rsidR="00E646A3" w:rsidRPr="008E6C93" w:rsidRDefault="00E646A3" w:rsidP="000F7BA5">
      <w:pPr>
        <w:rPr>
          <w:rFonts w:ascii="Times New Roman" w:hAnsi="Times New Roman" w:cs="Times New Roman"/>
          <w:lang w:val="en-US"/>
        </w:rPr>
      </w:pPr>
    </w:p>
    <w:tbl>
      <w:tblPr>
        <w:tblStyle w:val="TableGrid3"/>
        <w:tblpPr w:leftFromText="187" w:rightFromText="187" w:vertAnchor="text" w:horzAnchor="margin" w:tblpY="945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1134"/>
        <w:gridCol w:w="851"/>
        <w:gridCol w:w="850"/>
        <w:gridCol w:w="1134"/>
        <w:gridCol w:w="851"/>
        <w:gridCol w:w="850"/>
        <w:gridCol w:w="1134"/>
      </w:tblGrid>
      <w:tr w:rsidR="003D580D" w:rsidRPr="008E6C93" w14:paraId="3C48E8F7" w14:textId="77777777" w:rsidTr="008E6D73">
        <w:trPr>
          <w:trHeight w:val="3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7E4368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CC832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Warmth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C8F0B8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Hostility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7926C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</w:tr>
      <w:tr w:rsidR="003D580D" w:rsidRPr="008E6C93" w14:paraId="032869D2" w14:textId="77777777" w:rsidTr="008E6D7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1E1A41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Predicto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E2173E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A26103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70B8D5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6FB040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C95E2B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SE 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2E6613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0EA132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4AE125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Cs/>
                <w:color w:val="222222"/>
                <w:shd w:val="clear" w:color="auto" w:fill="FFFFFF"/>
                <w:lang w:eastAsia="en-GB"/>
              </w:rPr>
              <w:t>SE</w:t>
            </w: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AC042A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</w:tr>
      <w:tr w:rsidR="007E3587" w:rsidRPr="008E6C93" w14:paraId="480521EC" w14:textId="77777777" w:rsidTr="008E6D73">
        <w:tc>
          <w:tcPr>
            <w:tcW w:w="1701" w:type="dxa"/>
          </w:tcPr>
          <w:p w14:paraId="4070575C" w14:textId="5ADBE0AD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851" w:type="dxa"/>
            <w:vAlign w:val="bottom"/>
          </w:tcPr>
          <w:p w14:paraId="30D4357F" w14:textId="0AF5C8B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58152825" w14:textId="4FCE8DB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EB1F992" w14:textId="1C4D77B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  <w:vAlign w:val="bottom"/>
          </w:tcPr>
          <w:p w14:paraId="4CC01F9E" w14:textId="3E8E755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0189D87A" w14:textId="002CCE2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20427F43" w14:textId="26E5443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3</w:t>
            </w:r>
            <w:r w:rsidR="0049031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1" w:type="dxa"/>
            <w:vAlign w:val="bottom"/>
          </w:tcPr>
          <w:p w14:paraId="3218F6F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0" w:type="dxa"/>
            <w:vAlign w:val="bottom"/>
          </w:tcPr>
          <w:p w14:paraId="02C868D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vAlign w:val="bottom"/>
          </w:tcPr>
          <w:p w14:paraId="5D6A09C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*</w:t>
            </w:r>
          </w:p>
        </w:tc>
      </w:tr>
      <w:tr w:rsidR="007E3587" w:rsidRPr="008E6C93" w14:paraId="2E8B20F2" w14:textId="77777777" w:rsidTr="008E6D73">
        <w:tc>
          <w:tcPr>
            <w:tcW w:w="1701" w:type="dxa"/>
          </w:tcPr>
          <w:p w14:paraId="07F323A5" w14:textId="40472257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851" w:type="dxa"/>
            <w:vAlign w:val="bottom"/>
          </w:tcPr>
          <w:p w14:paraId="15AB1A4E" w14:textId="2A5B03F5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601CE000" w14:textId="03A3048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4ECA4CA5" w14:textId="0C740D6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1" w:type="dxa"/>
            <w:vAlign w:val="bottom"/>
          </w:tcPr>
          <w:p w14:paraId="41EB3E51" w14:textId="03B5B6C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bottom"/>
          </w:tcPr>
          <w:p w14:paraId="78C2843C" w14:textId="2DD8E15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5957F7B1" w14:textId="6F2492E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6</w:t>
            </w:r>
            <w:r w:rsidR="0049031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1" w:type="dxa"/>
            <w:vAlign w:val="bottom"/>
          </w:tcPr>
          <w:p w14:paraId="1EC631EC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vAlign w:val="bottom"/>
          </w:tcPr>
          <w:p w14:paraId="3475DE70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28E32EE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*</w:t>
            </w:r>
          </w:p>
        </w:tc>
      </w:tr>
      <w:tr w:rsidR="007E3587" w:rsidRPr="008E6C93" w14:paraId="2D4AF257" w14:textId="77777777" w:rsidTr="008E6D73">
        <w:tc>
          <w:tcPr>
            <w:tcW w:w="1701" w:type="dxa"/>
          </w:tcPr>
          <w:p w14:paraId="2A7BB344" w14:textId="03FD471D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851" w:type="dxa"/>
            <w:vAlign w:val="bottom"/>
          </w:tcPr>
          <w:p w14:paraId="6698F8E4" w14:textId="7840E38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14:paraId="15911DB8" w14:textId="1A47C99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7B2DDBFB" w14:textId="347FCEE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26</w:t>
            </w:r>
            <w:r w:rsidR="00A0045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1" w:type="dxa"/>
            <w:vAlign w:val="bottom"/>
          </w:tcPr>
          <w:p w14:paraId="295D189B" w14:textId="584DEC9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7385C5DA" w14:textId="7833C93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E042A56" w14:textId="348A520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1" w:type="dxa"/>
            <w:vAlign w:val="bottom"/>
          </w:tcPr>
          <w:p w14:paraId="30D9260C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850" w:type="dxa"/>
            <w:vAlign w:val="bottom"/>
          </w:tcPr>
          <w:p w14:paraId="1595572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1D3C4C6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***</w:t>
            </w:r>
          </w:p>
        </w:tc>
      </w:tr>
      <w:tr w:rsidR="003D580D" w:rsidRPr="008E6C93" w14:paraId="3ECC5C6D" w14:textId="77777777" w:rsidTr="008E6D73">
        <w:tc>
          <w:tcPr>
            <w:tcW w:w="1701" w:type="dxa"/>
          </w:tcPr>
          <w:p w14:paraId="2F3FC9ED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1</w:t>
            </w:r>
          </w:p>
        </w:tc>
        <w:tc>
          <w:tcPr>
            <w:tcW w:w="2835" w:type="dxa"/>
            <w:gridSpan w:val="3"/>
          </w:tcPr>
          <w:p w14:paraId="3D32462A" w14:textId="77777777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1F5E77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= .07</w:t>
            </w:r>
          </w:p>
        </w:tc>
        <w:tc>
          <w:tcPr>
            <w:tcW w:w="2835" w:type="dxa"/>
            <w:gridSpan w:val="3"/>
          </w:tcPr>
          <w:p w14:paraId="4CBA9485" w14:textId="78D533FD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1F5E77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= .0</w:t>
            </w:r>
            <w:r w:rsidR="00AB2EA4" w:rsidRPr="001F5E7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835" w:type="dxa"/>
            <w:gridSpan w:val="3"/>
          </w:tcPr>
          <w:p w14:paraId="2CE0954C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07</w:t>
            </w:r>
          </w:p>
        </w:tc>
      </w:tr>
      <w:tr w:rsidR="003D580D" w:rsidRPr="008E6C93" w14:paraId="584CCAFF" w14:textId="77777777" w:rsidTr="008E6D73">
        <w:tc>
          <w:tcPr>
            <w:tcW w:w="1701" w:type="dxa"/>
            <w:tcBorders>
              <w:bottom w:val="single" w:sz="4" w:space="0" w:color="auto"/>
            </w:tcBorders>
          </w:tcPr>
          <w:p w14:paraId="410296F1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1B65711F" w14:textId="37DD731A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 xml:space="preserve">(3, 279) = </w:t>
            </w:r>
            <w:r w:rsidR="00BA43F3" w:rsidRPr="001F5E77">
              <w:rPr>
                <w:rFonts w:ascii="Times New Roman" w:eastAsia="Times New Roman" w:hAnsi="Times New Roman" w:cs="Times New Roman"/>
                <w:lang w:eastAsia="en-GB"/>
              </w:rPr>
              <w:t>7.49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1DB17660" w14:textId="4A4C6F5F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 xml:space="preserve">(3, 279) = </w:t>
            </w:r>
            <w:r w:rsidR="00AB2EA4" w:rsidRPr="001F5E77">
              <w:rPr>
                <w:rFonts w:ascii="Times New Roman" w:eastAsia="Times New Roman" w:hAnsi="Times New Roman" w:cs="Times New Roman"/>
                <w:lang w:eastAsia="en-GB"/>
              </w:rPr>
              <w:t>3.58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C16F89F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3, 279) = 7.51***</w:t>
            </w:r>
          </w:p>
        </w:tc>
      </w:tr>
      <w:tr w:rsidR="007E3587" w:rsidRPr="008E6C93" w14:paraId="084ECF46" w14:textId="77777777" w:rsidTr="008E6D73">
        <w:tc>
          <w:tcPr>
            <w:tcW w:w="1701" w:type="dxa"/>
            <w:tcBorders>
              <w:top w:val="single" w:sz="4" w:space="0" w:color="auto"/>
            </w:tcBorders>
          </w:tcPr>
          <w:p w14:paraId="15146D4F" w14:textId="269DDF68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BB22CEA" w14:textId="1217B2C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D71F636" w14:textId="31A2948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7FF29FD" w14:textId="675FAFC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2FACDD7" w14:textId="1B5C4C9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AB77F68" w14:textId="4BC99AF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C9F8B80" w14:textId="52B0D46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6</w:t>
            </w:r>
            <w:r w:rsidR="0049031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FB79BB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1DDC31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3928D9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*</w:t>
            </w:r>
          </w:p>
        </w:tc>
      </w:tr>
      <w:tr w:rsidR="007E3587" w:rsidRPr="008E6C93" w14:paraId="7B3AC6D4" w14:textId="77777777" w:rsidTr="008E6D73">
        <w:tc>
          <w:tcPr>
            <w:tcW w:w="1701" w:type="dxa"/>
          </w:tcPr>
          <w:p w14:paraId="527255BE" w14:textId="11905148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851" w:type="dxa"/>
            <w:vAlign w:val="bottom"/>
          </w:tcPr>
          <w:p w14:paraId="07504566" w14:textId="3119EE3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2D8318B2" w14:textId="01FC978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195738D0" w14:textId="0BFC933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1" w:type="dxa"/>
            <w:vAlign w:val="bottom"/>
          </w:tcPr>
          <w:p w14:paraId="422B365D" w14:textId="3D58077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0ED16D79" w14:textId="38CC81A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13616CB6" w14:textId="4D42FDF5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1" w:type="dxa"/>
            <w:vAlign w:val="bottom"/>
          </w:tcPr>
          <w:p w14:paraId="1B944CF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vAlign w:val="bottom"/>
          </w:tcPr>
          <w:p w14:paraId="2359B18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42FCE71B" w14:textId="1E158FE0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7E3587" w:rsidRPr="008E6C93" w14:paraId="59B920FE" w14:textId="77777777" w:rsidTr="008E6D73">
        <w:tc>
          <w:tcPr>
            <w:tcW w:w="1701" w:type="dxa"/>
          </w:tcPr>
          <w:p w14:paraId="18EAB2EC" w14:textId="688AE8FB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851" w:type="dxa"/>
            <w:vAlign w:val="bottom"/>
          </w:tcPr>
          <w:p w14:paraId="7EDEBD9B" w14:textId="2469153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0" w:type="dxa"/>
            <w:vAlign w:val="bottom"/>
          </w:tcPr>
          <w:p w14:paraId="421CD427" w14:textId="45597F8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703A4EC" w14:textId="4E70F86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23</w:t>
            </w:r>
            <w:r w:rsidR="00A0045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1" w:type="dxa"/>
            <w:vAlign w:val="bottom"/>
          </w:tcPr>
          <w:p w14:paraId="11DAD9E3" w14:textId="10816B9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bottom"/>
          </w:tcPr>
          <w:p w14:paraId="13E59F60" w14:textId="1FDD30E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B1FEB68" w14:textId="288E8AC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dxa"/>
            <w:vAlign w:val="bottom"/>
          </w:tcPr>
          <w:p w14:paraId="4296E43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850" w:type="dxa"/>
            <w:vAlign w:val="bottom"/>
          </w:tcPr>
          <w:p w14:paraId="31BD5644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134" w:type="dxa"/>
            <w:vAlign w:val="bottom"/>
          </w:tcPr>
          <w:p w14:paraId="47A32B1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**</w:t>
            </w:r>
          </w:p>
        </w:tc>
      </w:tr>
      <w:tr w:rsidR="007E3587" w:rsidRPr="008E6C93" w14:paraId="7F6223AD" w14:textId="77777777" w:rsidTr="008E6D73">
        <w:tc>
          <w:tcPr>
            <w:tcW w:w="1701" w:type="dxa"/>
          </w:tcPr>
          <w:p w14:paraId="2E3391FB" w14:textId="3418DD5F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Ext</w:t>
            </w:r>
          </w:p>
        </w:tc>
        <w:tc>
          <w:tcPr>
            <w:tcW w:w="851" w:type="dxa"/>
            <w:vAlign w:val="bottom"/>
          </w:tcPr>
          <w:p w14:paraId="0B741EA2" w14:textId="42F6496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00C7D52B" w14:textId="4F00F48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0D497B76" w14:textId="62309A4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14:paraId="5712111E" w14:textId="3296F94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6B279A87" w14:textId="6D509E2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6960217B" w14:textId="0712A63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dxa"/>
            <w:vAlign w:val="bottom"/>
          </w:tcPr>
          <w:p w14:paraId="27F15004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50" w:type="dxa"/>
            <w:vAlign w:val="bottom"/>
          </w:tcPr>
          <w:p w14:paraId="6F97653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vAlign w:val="bottom"/>
          </w:tcPr>
          <w:p w14:paraId="1E13F9C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E3587" w:rsidRPr="008E6C93" w14:paraId="50EC3248" w14:textId="77777777" w:rsidTr="008E6D73">
        <w:tc>
          <w:tcPr>
            <w:tcW w:w="1701" w:type="dxa"/>
          </w:tcPr>
          <w:p w14:paraId="72FFA2A0" w14:textId="38F1467A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gr</w:t>
            </w:r>
            <w:proofErr w:type="spellEnd"/>
          </w:p>
        </w:tc>
        <w:tc>
          <w:tcPr>
            <w:tcW w:w="851" w:type="dxa"/>
            <w:vAlign w:val="bottom"/>
          </w:tcPr>
          <w:p w14:paraId="540EBADA" w14:textId="7D6B9FF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50" w:type="dxa"/>
            <w:vAlign w:val="bottom"/>
          </w:tcPr>
          <w:p w14:paraId="5423183B" w14:textId="210337C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16583DF" w14:textId="0BBBB1B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8</w:t>
            </w:r>
            <w:r w:rsidR="00A004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1" w:type="dxa"/>
            <w:vAlign w:val="bottom"/>
          </w:tcPr>
          <w:p w14:paraId="0E80E632" w14:textId="14C9C64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50" w:type="dxa"/>
            <w:vAlign w:val="bottom"/>
          </w:tcPr>
          <w:p w14:paraId="020BBA06" w14:textId="67D4F64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16EC31F4" w14:textId="4F134D5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33</w:t>
            </w:r>
            <w:r w:rsidR="0049031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1" w:type="dxa"/>
            <w:vAlign w:val="bottom"/>
          </w:tcPr>
          <w:p w14:paraId="7E4512D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  <w:tc>
          <w:tcPr>
            <w:tcW w:w="850" w:type="dxa"/>
            <w:vAlign w:val="bottom"/>
          </w:tcPr>
          <w:p w14:paraId="3AF0B19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134" w:type="dxa"/>
            <w:vAlign w:val="bottom"/>
          </w:tcPr>
          <w:p w14:paraId="3EDA1F3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*</w:t>
            </w:r>
          </w:p>
        </w:tc>
      </w:tr>
      <w:tr w:rsidR="007E3587" w:rsidRPr="008E6C93" w14:paraId="087C5110" w14:textId="77777777" w:rsidTr="008E6D73">
        <w:tc>
          <w:tcPr>
            <w:tcW w:w="1701" w:type="dxa"/>
          </w:tcPr>
          <w:p w14:paraId="1051E1EE" w14:textId="1B297C4E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Csc</w:t>
            </w:r>
          </w:p>
        </w:tc>
        <w:tc>
          <w:tcPr>
            <w:tcW w:w="851" w:type="dxa"/>
            <w:vAlign w:val="bottom"/>
          </w:tcPr>
          <w:p w14:paraId="30551EE9" w14:textId="0C5AC5B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14:paraId="4C8F9401" w14:textId="7896B40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3B2DCF84" w14:textId="3A9D738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3</w:t>
            </w:r>
            <w:r w:rsidR="00A004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1" w:type="dxa"/>
            <w:vAlign w:val="bottom"/>
          </w:tcPr>
          <w:p w14:paraId="677EDD08" w14:textId="679671A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08F27332" w14:textId="6596070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5839FF3B" w14:textId="64EE50E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1" w:type="dxa"/>
            <w:vAlign w:val="bottom"/>
          </w:tcPr>
          <w:p w14:paraId="440171D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850" w:type="dxa"/>
            <w:vAlign w:val="bottom"/>
          </w:tcPr>
          <w:p w14:paraId="067A400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1AF6C8A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*</w:t>
            </w:r>
          </w:p>
        </w:tc>
      </w:tr>
      <w:tr w:rsidR="007E3587" w:rsidRPr="008E6C93" w14:paraId="2CCB0067" w14:textId="77777777" w:rsidTr="008E6D73">
        <w:tc>
          <w:tcPr>
            <w:tcW w:w="1701" w:type="dxa"/>
          </w:tcPr>
          <w:p w14:paraId="243E949A" w14:textId="219288D7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Ner</w:t>
            </w:r>
            <w:proofErr w:type="spellEnd"/>
          </w:p>
        </w:tc>
        <w:tc>
          <w:tcPr>
            <w:tcW w:w="851" w:type="dxa"/>
            <w:vAlign w:val="bottom"/>
          </w:tcPr>
          <w:p w14:paraId="0FD79DDB" w14:textId="295B326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14:paraId="5DCFA017" w14:textId="6E9E977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013D81C7" w14:textId="2A06E6C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1" w:type="dxa"/>
            <w:vAlign w:val="bottom"/>
          </w:tcPr>
          <w:p w14:paraId="2FA86697" w14:textId="3F28FCD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bottom"/>
          </w:tcPr>
          <w:p w14:paraId="6A748AA4" w14:textId="0B18FE8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13F7AE7A" w14:textId="7651139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1" w:type="dxa"/>
            <w:vAlign w:val="bottom"/>
          </w:tcPr>
          <w:p w14:paraId="1FED47E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vAlign w:val="bottom"/>
          </w:tcPr>
          <w:p w14:paraId="6CEC2AA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vAlign w:val="bottom"/>
          </w:tcPr>
          <w:p w14:paraId="3B2C47C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7E3587" w:rsidRPr="008E6C93" w14:paraId="4F2BBDE4" w14:textId="77777777" w:rsidTr="008E6D73">
        <w:tc>
          <w:tcPr>
            <w:tcW w:w="1701" w:type="dxa"/>
          </w:tcPr>
          <w:p w14:paraId="02DB381A" w14:textId="0D98650B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Opn</w:t>
            </w:r>
            <w:proofErr w:type="spellEnd"/>
          </w:p>
        </w:tc>
        <w:tc>
          <w:tcPr>
            <w:tcW w:w="851" w:type="dxa"/>
            <w:vAlign w:val="bottom"/>
          </w:tcPr>
          <w:p w14:paraId="2F03F844" w14:textId="5B2B47F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bottom"/>
          </w:tcPr>
          <w:p w14:paraId="465812BC" w14:textId="61463F4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3BD39276" w14:textId="5D1FED1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dxa"/>
            <w:vAlign w:val="bottom"/>
          </w:tcPr>
          <w:p w14:paraId="3EA67C61" w14:textId="4A90B6E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0" w:type="dxa"/>
            <w:vAlign w:val="bottom"/>
          </w:tcPr>
          <w:p w14:paraId="13FE61F8" w14:textId="4708BF1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21011A92" w14:textId="0540111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1" w:type="dxa"/>
            <w:vAlign w:val="bottom"/>
          </w:tcPr>
          <w:p w14:paraId="426524B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</w:t>
            </w:r>
          </w:p>
        </w:tc>
        <w:tc>
          <w:tcPr>
            <w:tcW w:w="850" w:type="dxa"/>
            <w:vAlign w:val="bottom"/>
          </w:tcPr>
          <w:p w14:paraId="3D3E3382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164AD074" w14:textId="3C3D3F1F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3D580D" w:rsidRPr="008E6C93" w14:paraId="0734FDF8" w14:textId="77777777" w:rsidTr="008E6D73">
        <w:tc>
          <w:tcPr>
            <w:tcW w:w="1701" w:type="dxa"/>
          </w:tcPr>
          <w:p w14:paraId="5C20C62B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2</w:t>
            </w:r>
          </w:p>
        </w:tc>
        <w:tc>
          <w:tcPr>
            <w:tcW w:w="2835" w:type="dxa"/>
            <w:gridSpan w:val="3"/>
          </w:tcPr>
          <w:p w14:paraId="705F4080" w14:textId="77777777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1F5E77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= .17</w:t>
            </w:r>
          </w:p>
        </w:tc>
        <w:tc>
          <w:tcPr>
            <w:tcW w:w="2835" w:type="dxa"/>
            <w:gridSpan w:val="3"/>
          </w:tcPr>
          <w:p w14:paraId="113A6963" w14:textId="0B17E781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1F5E77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= .</w:t>
            </w:r>
            <w:r w:rsidR="00AB2EA4" w:rsidRPr="001F5E77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835" w:type="dxa"/>
            <w:gridSpan w:val="3"/>
          </w:tcPr>
          <w:p w14:paraId="08E9AA40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12</w:t>
            </w:r>
          </w:p>
        </w:tc>
      </w:tr>
      <w:tr w:rsidR="003D580D" w:rsidRPr="008E6C93" w14:paraId="288EB881" w14:textId="77777777" w:rsidTr="008E6D73">
        <w:tc>
          <w:tcPr>
            <w:tcW w:w="1701" w:type="dxa"/>
          </w:tcPr>
          <w:p w14:paraId="16FFC6B9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835" w:type="dxa"/>
            <w:gridSpan w:val="3"/>
          </w:tcPr>
          <w:p w14:paraId="6D776073" w14:textId="05A1B25E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(8, 274) = 6.</w:t>
            </w:r>
            <w:r w:rsidR="00BA43F3" w:rsidRPr="001F5E77">
              <w:rPr>
                <w:rFonts w:ascii="Times New Roman" w:eastAsia="Times New Roman" w:hAnsi="Times New Roman" w:cs="Times New Roman"/>
                <w:lang w:eastAsia="en-GB"/>
              </w:rPr>
              <w:t>79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</w:tcPr>
          <w:p w14:paraId="17BC134A" w14:textId="47069C8A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 xml:space="preserve">(8, 274) = </w:t>
            </w:r>
            <w:r w:rsidR="00AB2EA4" w:rsidRPr="001F5E77">
              <w:rPr>
                <w:rFonts w:ascii="Times New Roman" w:eastAsia="Times New Roman" w:hAnsi="Times New Roman" w:cs="Times New Roman"/>
                <w:lang w:eastAsia="en-GB"/>
              </w:rPr>
              <w:t>8.34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</w:tcPr>
          <w:p w14:paraId="253CCCEF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8, 274) = 4.58***</w:t>
            </w:r>
          </w:p>
        </w:tc>
      </w:tr>
      <w:tr w:rsidR="003D580D" w:rsidRPr="008E6C93" w14:paraId="017B5339" w14:textId="77777777" w:rsidTr="008E6D73">
        <w:tc>
          <w:tcPr>
            <w:tcW w:w="1701" w:type="dxa"/>
            <w:tcBorders>
              <w:bottom w:val="single" w:sz="4" w:space="0" w:color="auto"/>
            </w:tcBorders>
          </w:tcPr>
          <w:p w14:paraId="0648F1E0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773DD04" w14:textId="50563C0A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 xml:space="preserve">(5, 274) = </w:t>
            </w:r>
            <w:r w:rsidR="00BA43F3" w:rsidRPr="001F5E77">
              <w:rPr>
                <w:rFonts w:ascii="Times New Roman" w:eastAsia="Times New Roman" w:hAnsi="Times New Roman" w:cs="Times New Roman"/>
                <w:lang w:eastAsia="en-GB"/>
              </w:rPr>
              <w:t>5.</w:t>
            </w:r>
            <w:r w:rsidR="00137979" w:rsidRPr="001F5E77">
              <w:rPr>
                <w:rFonts w:ascii="Times New Roman" w:eastAsia="Times New Roman" w:hAnsi="Times New Roman" w:cs="Times New Roman"/>
                <w:lang w:eastAsia="en-GB"/>
              </w:rPr>
              <w:t>97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72F2B698" w14:textId="39948A77" w:rsidR="003D580D" w:rsidRPr="001F5E77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 xml:space="preserve">(5, 274) = </w:t>
            </w:r>
            <w:r w:rsidR="003C061F" w:rsidRPr="001F5E77">
              <w:rPr>
                <w:rFonts w:ascii="Times New Roman" w:eastAsia="Times New Roman" w:hAnsi="Times New Roman" w:cs="Times New Roman"/>
                <w:lang w:eastAsia="en-GB"/>
              </w:rPr>
              <w:t>10.66</w:t>
            </w:r>
            <w:r w:rsidRPr="001F5E77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6453E4BF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5, 274) = 2.67*</w:t>
            </w:r>
          </w:p>
        </w:tc>
      </w:tr>
      <w:tr w:rsidR="007E3587" w:rsidRPr="008E6C93" w14:paraId="3C0536C7" w14:textId="77777777" w:rsidTr="008E6D73">
        <w:tc>
          <w:tcPr>
            <w:tcW w:w="1701" w:type="dxa"/>
            <w:tcBorders>
              <w:top w:val="single" w:sz="4" w:space="0" w:color="auto"/>
            </w:tcBorders>
          </w:tcPr>
          <w:p w14:paraId="73347165" w14:textId="2A690EAB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DEF18AB" w14:textId="5395BA6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8922992" w14:textId="5F9B038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A518A86" w14:textId="13863D6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53C1144" w14:textId="04C705A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C6F4EB2" w14:textId="149A9DF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52AD934" w14:textId="328B7E5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4</w:t>
            </w:r>
            <w:r w:rsidR="0049031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7DB983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E6BB7F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57D8934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7E3587" w:rsidRPr="008E6C93" w14:paraId="1FE97436" w14:textId="77777777" w:rsidTr="008E6D73">
        <w:tc>
          <w:tcPr>
            <w:tcW w:w="1701" w:type="dxa"/>
          </w:tcPr>
          <w:p w14:paraId="2F13548C" w14:textId="1B648E64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851" w:type="dxa"/>
            <w:vAlign w:val="bottom"/>
          </w:tcPr>
          <w:p w14:paraId="139F5A0D" w14:textId="25D992F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634E5A5F" w14:textId="07D3E38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4FEDCA73" w14:textId="267C8E5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1" w:type="dxa"/>
            <w:vAlign w:val="bottom"/>
          </w:tcPr>
          <w:p w14:paraId="707C72BE" w14:textId="6312366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714AE279" w14:textId="3FE17FE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0DF3B1C" w14:textId="7B38CDF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1" w:type="dxa"/>
            <w:vAlign w:val="bottom"/>
          </w:tcPr>
          <w:p w14:paraId="6EEB847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vAlign w:val="bottom"/>
          </w:tcPr>
          <w:p w14:paraId="5C45237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vAlign w:val="bottom"/>
          </w:tcPr>
          <w:p w14:paraId="636E777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*</w:t>
            </w:r>
          </w:p>
        </w:tc>
      </w:tr>
      <w:tr w:rsidR="007E3587" w:rsidRPr="008E6C93" w14:paraId="7E1ACA61" w14:textId="77777777" w:rsidTr="008E6D73">
        <w:tc>
          <w:tcPr>
            <w:tcW w:w="1701" w:type="dxa"/>
          </w:tcPr>
          <w:p w14:paraId="5A1BF1A4" w14:textId="7BB744C0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851" w:type="dxa"/>
            <w:vAlign w:val="bottom"/>
          </w:tcPr>
          <w:p w14:paraId="7D11F8FD" w14:textId="4360D72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0" w:type="dxa"/>
            <w:vAlign w:val="bottom"/>
          </w:tcPr>
          <w:p w14:paraId="358A0F00" w14:textId="0BDE542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0C6E4E0B" w14:textId="648A563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21</w:t>
            </w:r>
            <w:r w:rsidR="00A0045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1" w:type="dxa"/>
            <w:vAlign w:val="bottom"/>
          </w:tcPr>
          <w:p w14:paraId="7EB4A3B4" w14:textId="561DC08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bottom"/>
          </w:tcPr>
          <w:p w14:paraId="72F93AEE" w14:textId="0B4D802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5E56B71E" w14:textId="6DB7A22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dxa"/>
            <w:vAlign w:val="bottom"/>
          </w:tcPr>
          <w:p w14:paraId="3FBBE11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850" w:type="dxa"/>
            <w:vAlign w:val="bottom"/>
          </w:tcPr>
          <w:p w14:paraId="25B67450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134" w:type="dxa"/>
            <w:vAlign w:val="bottom"/>
          </w:tcPr>
          <w:p w14:paraId="6398F5C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**</w:t>
            </w:r>
          </w:p>
        </w:tc>
      </w:tr>
      <w:tr w:rsidR="007E3587" w:rsidRPr="008E6C93" w14:paraId="214FC9D3" w14:textId="77777777" w:rsidTr="008E6D73">
        <w:tc>
          <w:tcPr>
            <w:tcW w:w="1701" w:type="dxa"/>
          </w:tcPr>
          <w:p w14:paraId="64D2F6AE" w14:textId="40D58352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Ext</w:t>
            </w:r>
          </w:p>
        </w:tc>
        <w:tc>
          <w:tcPr>
            <w:tcW w:w="851" w:type="dxa"/>
            <w:vAlign w:val="bottom"/>
          </w:tcPr>
          <w:p w14:paraId="0C4E4C67" w14:textId="08848A4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32D5C111" w14:textId="0DF302C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4D5C851D" w14:textId="5F6FAE4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14:paraId="716B7E80" w14:textId="60C3976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43E0F3F4" w14:textId="0B18159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27FBB06F" w14:textId="6062D1E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dxa"/>
            <w:vAlign w:val="bottom"/>
          </w:tcPr>
          <w:p w14:paraId="7DAC4F2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50" w:type="dxa"/>
            <w:vAlign w:val="bottom"/>
          </w:tcPr>
          <w:p w14:paraId="5665EAF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vAlign w:val="bottom"/>
          </w:tcPr>
          <w:p w14:paraId="1EF4683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E3587" w:rsidRPr="008E6C93" w14:paraId="33DEA784" w14:textId="77777777" w:rsidTr="008E6D73">
        <w:tc>
          <w:tcPr>
            <w:tcW w:w="1701" w:type="dxa"/>
          </w:tcPr>
          <w:p w14:paraId="0CFE5914" w14:textId="5A1BA725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gr</w:t>
            </w:r>
            <w:proofErr w:type="spellEnd"/>
          </w:p>
        </w:tc>
        <w:tc>
          <w:tcPr>
            <w:tcW w:w="851" w:type="dxa"/>
            <w:vAlign w:val="bottom"/>
          </w:tcPr>
          <w:p w14:paraId="14AC1B4D" w14:textId="465B9A6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0" w:type="dxa"/>
            <w:vAlign w:val="bottom"/>
          </w:tcPr>
          <w:p w14:paraId="29A013F1" w14:textId="006337B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7D29DC83" w14:textId="63CABF9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8</w:t>
            </w:r>
            <w:r w:rsidR="00A0045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1" w:type="dxa"/>
            <w:vAlign w:val="bottom"/>
          </w:tcPr>
          <w:p w14:paraId="49FD973C" w14:textId="482F2CB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50" w:type="dxa"/>
            <w:vAlign w:val="bottom"/>
          </w:tcPr>
          <w:p w14:paraId="209FA633" w14:textId="28A95A4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27B7BE5B" w14:textId="2D5E2A2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32</w:t>
            </w:r>
            <w:r w:rsidR="00490313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1" w:type="dxa"/>
            <w:vAlign w:val="bottom"/>
          </w:tcPr>
          <w:p w14:paraId="4F0E7C0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  <w:tc>
          <w:tcPr>
            <w:tcW w:w="850" w:type="dxa"/>
            <w:vAlign w:val="bottom"/>
          </w:tcPr>
          <w:p w14:paraId="79B80F1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134" w:type="dxa"/>
            <w:vAlign w:val="bottom"/>
          </w:tcPr>
          <w:p w14:paraId="2529138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*</w:t>
            </w:r>
          </w:p>
        </w:tc>
      </w:tr>
      <w:tr w:rsidR="007E3587" w:rsidRPr="008E6C93" w14:paraId="25F2B263" w14:textId="77777777" w:rsidTr="008E6D73">
        <w:tc>
          <w:tcPr>
            <w:tcW w:w="1701" w:type="dxa"/>
          </w:tcPr>
          <w:p w14:paraId="7FCD3064" w14:textId="71E825C8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Csc</w:t>
            </w:r>
          </w:p>
        </w:tc>
        <w:tc>
          <w:tcPr>
            <w:tcW w:w="851" w:type="dxa"/>
            <w:vAlign w:val="bottom"/>
          </w:tcPr>
          <w:p w14:paraId="7DC66A6E" w14:textId="353CFCE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0" w:type="dxa"/>
            <w:vAlign w:val="bottom"/>
          </w:tcPr>
          <w:p w14:paraId="3FEDF2C6" w14:textId="35D309E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268776AA" w14:textId="7424C9C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6</w:t>
            </w:r>
            <w:r w:rsidR="00A0045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1" w:type="dxa"/>
            <w:vAlign w:val="bottom"/>
          </w:tcPr>
          <w:p w14:paraId="35E01E57" w14:textId="2945800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71F8CD7D" w14:textId="57F2748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70F0251A" w14:textId="5FCE606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vAlign w:val="bottom"/>
          </w:tcPr>
          <w:p w14:paraId="47CC377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850" w:type="dxa"/>
            <w:vAlign w:val="bottom"/>
          </w:tcPr>
          <w:p w14:paraId="007925D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42ADF09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*</w:t>
            </w:r>
          </w:p>
        </w:tc>
      </w:tr>
      <w:tr w:rsidR="007E3587" w:rsidRPr="008E6C93" w14:paraId="33E39997" w14:textId="77777777" w:rsidTr="008E6D73">
        <w:tc>
          <w:tcPr>
            <w:tcW w:w="1701" w:type="dxa"/>
          </w:tcPr>
          <w:p w14:paraId="6AB23862" w14:textId="71FE66B5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Ner</w:t>
            </w:r>
            <w:proofErr w:type="spellEnd"/>
          </w:p>
        </w:tc>
        <w:tc>
          <w:tcPr>
            <w:tcW w:w="851" w:type="dxa"/>
            <w:vAlign w:val="bottom"/>
          </w:tcPr>
          <w:p w14:paraId="5229FF30" w14:textId="5293881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14:paraId="302FAA62" w14:textId="27461BD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2FA83231" w14:textId="08390EB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1" w:type="dxa"/>
            <w:vAlign w:val="bottom"/>
          </w:tcPr>
          <w:p w14:paraId="629A4B4E" w14:textId="6926100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bottom"/>
          </w:tcPr>
          <w:p w14:paraId="5447D071" w14:textId="0008734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2146879" w14:textId="5E93CAC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1" w:type="dxa"/>
            <w:vAlign w:val="bottom"/>
          </w:tcPr>
          <w:p w14:paraId="43F8D99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vAlign w:val="bottom"/>
          </w:tcPr>
          <w:p w14:paraId="3CC0B52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vAlign w:val="bottom"/>
          </w:tcPr>
          <w:p w14:paraId="47F2423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7E3587" w:rsidRPr="008E6C93" w14:paraId="08CE6F99" w14:textId="77777777" w:rsidTr="008E6D73">
        <w:tc>
          <w:tcPr>
            <w:tcW w:w="1701" w:type="dxa"/>
          </w:tcPr>
          <w:p w14:paraId="3D880C9F" w14:textId="47B7341A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Opn</w:t>
            </w:r>
            <w:proofErr w:type="spellEnd"/>
          </w:p>
        </w:tc>
        <w:tc>
          <w:tcPr>
            <w:tcW w:w="851" w:type="dxa"/>
            <w:vAlign w:val="bottom"/>
          </w:tcPr>
          <w:p w14:paraId="275916A4" w14:textId="609B035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1FC6541E" w14:textId="465F6C2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1695C1C4" w14:textId="5D27F94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0A373EE5" w14:textId="165733D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0" w:type="dxa"/>
            <w:vAlign w:val="bottom"/>
          </w:tcPr>
          <w:p w14:paraId="04747DA2" w14:textId="3131EC7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04046A4D" w14:textId="76ADA4F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51" w:type="dxa"/>
            <w:vAlign w:val="bottom"/>
          </w:tcPr>
          <w:p w14:paraId="386EB32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850" w:type="dxa"/>
            <w:vAlign w:val="bottom"/>
          </w:tcPr>
          <w:p w14:paraId="09DC05AA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58D1EF1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7E3587" w:rsidRPr="008E6C93" w14:paraId="33449D1D" w14:textId="77777777" w:rsidTr="008E6D73">
        <w:tc>
          <w:tcPr>
            <w:tcW w:w="1701" w:type="dxa"/>
          </w:tcPr>
          <w:p w14:paraId="729BE811" w14:textId="5A569725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Ext x SES</w:t>
            </w:r>
          </w:p>
        </w:tc>
        <w:tc>
          <w:tcPr>
            <w:tcW w:w="851" w:type="dxa"/>
            <w:vAlign w:val="bottom"/>
          </w:tcPr>
          <w:p w14:paraId="6222C9D0" w14:textId="5FBE15F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6BA5114B" w14:textId="41A5E13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36955731" w14:textId="4E6D05A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1A3ED0D7" w14:textId="4A6DC3E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76DE7A01" w14:textId="57A0573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4FFB7784" w14:textId="1B9512C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1" w:type="dxa"/>
            <w:vAlign w:val="bottom"/>
          </w:tcPr>
          <w:p w14:paraId="7D24E63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0" w:type="dxa"/>
            <w:vAlign w:val="bottom"/>
          </w:tcPr>
          <w:p w14:paraId="0BA15920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vAlign w:val="bottom"/>
          </w:tcPr>
          <w:p w14:paraId="47E4E57C" w14:textId="2EC11842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7E3587" w:rsidRPr="008E6C93" w14:paraId="6815976B" w14:textId="77777777" w:rsidTr="008E6D73">
        <w:tc>
          <w:tcPr>
            <w:tcW w:w="1701" w:type="dxa"/>
          </w:tcPr>
          <w:p w14:paraId="6A4C3DEB" w14:textId="46F14E24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Ext x ACEs</w:t>
            </w:r>
          </w:p>
        </w:tc>
        <w:tc>
          <w:tcPr>
            <w:tcW w:w="851" w:type="dxa"/>
            <w:vAlign w:val="bottom"/>
          </w:tcPr>
          <w:p w14:paraId="09F05F27" w14:textId="62D82EA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657F1B88" w14:textId="76F7999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58500B5E" w14:textId="1E45382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1" w:type="dxa"/>
            <w:vAlign w:val="bottom"/>
          </w:tcPr>
          <w:p w14:paraId="11D1029F" w14:textId="7798303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1A5E4FB4" w14:textId="2DECC86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F2459E0" w14:textId="239BC42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14:paraId="2098A3A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0" w:type="dxa"/>
            <w:vAlign w:val="bottom"/>
          </w:tcPr>
          <w:p w14:paraId="1ACBA0E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vAlign w:val="bottom"/>
          </w:tcPr>
          <w:p w14:paraId="10E97AB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7E3587" w:rsidRPr="008E6C93" w14:paraId="0118BD8E" w14:textId="77777777" w:rsidTr="008E6D73">
        <w:tc>
          <w:tcPr>
            <w:tcW w:w="1701" w:type="dxa"/>
          </w:tcPr>
          <w:p w14:paraId="1F5ED504" w14:textId="324FA3E7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gr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851" w:type="dxa"/>
            <w:vAlign w:val="bottom"/>
          </w:tcPr>
          <w:p w14:paraId="141EB892" w14:textId="30ABE9F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799B82C4" w14:textId="63117BE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5DF48F37" w14:textId="36160C1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dxa"/>
            <w:vAlign w:val="bottom"/>
          </w:tcPr>
          <w:p w14:paraId="0A270E1F" w14:textId="2127513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17556646" w14:textId="0EC9168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424148F2" w14:textId="62555D2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51" w:type="dxa"/>
            <w:vAlign w:val="bottom"/>
          </w:tcPr>
          <w:p w14:paraId="5D984A9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0" w:type="dxa"/>
            <w:vAlign w:val="bottom"/>
          </w:tcPr>
          <w:p w14:paraId="3673A66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0DC2B14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</w:tr>
      <w:tr w:rsidR="007E3587" w:rsidRPr="008E6C93" w14:paraId="47253B22" w14:textId="77777777" w:rsidTr="008E6D73">
        <w:tc>
          <w:tcPr>
            <w:tcW w:w="1701" w:type="dxa"/>
          </w:tcPr>
          <w:p w14:paraId="2D2C9740" w14:textId="344FB32E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Agr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851" w:type="dxa"/>
            <w:vAlign w:val="bottom"/>
          </w:tcPr>
          <w:p w14:paraId="22B3419A" w14:textId="113C66B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bottom"/>
          </w:tcPr>
          <w:p w14:paraId="51E87DA2" w14:textId="0E621E5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5F289963" w14:textId="06DB867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dxa"/>
            <w:vAlign w:val="bottom"/>
          </w:tcPr>
          <w:p w14:paraId="339151EB" w14:textId="77DE7B3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69006DE0" w14:textId="1974895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50840B7B" w14:textId="673D86C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vAlign w:val="bottom"/>
          </w:tcPr>
          <w:p w14:paraId="74B9571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850" w:type="dxa"/>
            <w:vAlign w:val="bottom"/>
          </w:tcPr>
          <w:p w14:paraId="054F967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134" w:type="dxa"/>
            <w:vAlign w:val="bottom"/>
          </w:tcPr>
          <w:p w14:paraId="594BAC7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7E3587" w:rsidRPr="008E6C93" w14:paraId="36B358B7" w14:textId="77777777" w:rsidTr="008E6D73">
        <w:tc>
          <w:tcPr>
            <w:tcW w:w="1701" w:type="dxa"/>
          </w:tcPr>
          <w:p w14:paraId="7A5A6DA0" w14:textId="7099B284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Csc x SES</w:t>
            </w:r>
          </w:p>
        </w:tc>
        <w:tc>
          <w:tcPr>
            <w:tcW w:w="851" w:type="dxa"/>
            <w:vAlign w:val="bottom"/>
          </w:tcPr>
          <w:p w14:paraId="7A2C9100" w14:textId="2BB320E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1AC3B333" w14:textId="16DDD1C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0BE6B4A" w14:textId="51CD3AE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1" w:type="dxa"/>
            <w:vAlign w:val="bottom"/>
          </w:tcPr>
          <w:p w14:paraId="0426E5D4" w14:textId="449E78C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634BB7BA" w14:textId="491B6355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AD43FDF" w14:textId="3D40E725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1" w:type="dxa"/>
            <w:vAlign w:val="bottom"/>
          </w:tcPr>
          <w:p w14:paraId="6BA33E0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vAlign w:val="bottom"/>
          </w:tcPr>
          <w:p w14:paraId="708F81A9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4C6E189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7E3587" w:rsidRPr="008E6C93" w14:paraId="2E9C33DA" w14:textId="77777777" w:rsidTr="008E6D73">
        <w:tc>
          <w:tcPr>
            <w:tcW w:w="1701" w:type="dxa"/>
          </w:tcPr>
          <w:p w14:paraId="195F2CDD" w14:textId="536264BE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Csc x ACEs</w:t>
            </w:r>
          </w:p>
        </w:tc>
        <w:tc>
          <w:tcPr>
            <w:tcW w:w="851" w:type="dxa"/>
            <w:vAlign w:val="bottom"/>
          </w:tcPr>
          <w:p w14:paraId="7348DF97" w14:textId="2E3FF374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14:paraId="4DB6A4BB" w14:textId="45954878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72DA83F4" w14:textId="1760D31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1" w:type="dxa"/>
            <w:vAlign w:val="bottom"/>
          </w:tcPr>
          <w:p w14:paraId="440528AB" w14:textId="03D7F34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14F5F9DF" w14:textId="28065F0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3B7F9A02" w14:textId="0A31C16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51" w:type="dxa"/>
            <w:vAlign w:val="bottom"/>
          </w:tcPr>
          <w:p w14:paraId="294408D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vAlign w:val="bottom"/>
          </w:tcPr>
          <w:p w14:paraId="32139F82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vAlign w:val="bottom"/>
          </w:tcPr>
          <w:p w14:paraId="35DB06AF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E3587" w:rsidRPr="008E6C93" w14:paraId="23533F8B" w14:textId="77777777" w:rsidTr="008E6D73">
        <w:tc>
          <w:tcPr>
            <w:tcW w:w="1701" w:type="dxa"/>
          </w:tcPr>
          <w:p w14:paraId="397E0897" w14:textId="00BFB15B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Ner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851" w:type="dxa"/>
            <w:vAlign w:val="bottom"/>
          </w:tcPr>
          <w:p w14:paraId="331C4CE4" w14:textId="1BFB4F3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5FBE9DF8" w14:textId="7FDF47A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EBF1673" w14:textId="354B06F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73CD0E12" w14:textId="5E2638AC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1CA1AFA5" w14:textId="1F6957C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01DBFE06" w14:textId="061EB036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dxa"/>
            <w:vAlign w:val="bottom"/>
          </w:tcPr>
          <w:p w14:paraId="6FACDEAE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vAlign w:val="bottom"/>
          </w:tcPr>
          <w:p w14:paraId="55E7A363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vAlign w:val="bottom"/>
          </w:tcPr>
          <w:p w14:paraId="3273E63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E3587" w:rsidRPr="008E6C93" w14:paraId="641F6AA1" w14:textId="77777777" w:rsidTr="008E6D73">
        <w:tc>
          <w:tcPr>
            <w:tcW w:w="1701" w:type="dxa"/>
          </w:tcPr>
          <w:p w14:paraId="4BB98B7E" w14:textId="5503ABDA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Ner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851" w:type="dxa"/>
            <w:vAlign w:val="bottom"/>
          </w:tcPr>
          <w:p w14:paraId="28292C01" w14:textId="71591360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4E89E3ED" w14:textId="70C3346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1AF9D277" w14:textId="46C23503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1" w:type="dxa"/>
            <w:vAlign w:val="bottom"/>
          </w:tcPr>
          <w:p w14:paraId="7D0BF120" w14:textId="79CF891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4E2E46EB" w14:textId="23257DC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0638D98" w14:textId="3DF3465B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14:paraId="663BF37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850" w:type="dxa"/>
            <w:vAlign w:val="bottom"/>
          </w:tcPr>
          <w:p w14:paraId="24F7B74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vAlign w:val="bottom"/>
          </w:tcPr>
          <w:p w14:paraId="4E3F0E96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</w:tr>
      <w:tr w:rsidR="007E3587" w:rsidRPr="008E6C93" w14:paraId="5F97DCA3" w14:textId="77777777" w:rsidTr="008E6D73">
        <w:tc>
          <w:tcPr>
            <w:tcW w:w="1701" w:type="dxa"/>
          </w:tcPr>
          <w:p w14:paraId="244A9009" w14:textId="08E4A217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Opn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851" w:type="dxa"/>
            <w:vAlign w:val="bottom"/>
          </w:tcPr>
          <w:p w14:paraId="5B84722C" w14:textId="651A3BEA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031CF813" w14:textId="5CB508C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0965AE92" w14:textId="47DB1919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1" w:type="dxa"/>
            <w:vAlign w:val="bottom"/>
          </w:tcPr>
          <w:p w14:paraId="1CE6DD54" w14:textId="385031D5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5FC59228" w14:textId="117D94ED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3984F165" w14:textId="6BF69FA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14:paraId="3C2D7E38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850" w:type="dxa"/>
            <w:vAlign w:val="bottom"/>
          </w:tcPr>
          <w:p w14:paraId="384FEB9B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6D0E7B2A" w14:textId="40CC5DD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</w:tr>
      <w:tr w:rsidR="007E3587" w:rsidRPr="008E6C93" w14:paraId="0AE21141" w14:textId="77777777" w:rsidTr="008E6D73">
        <w:trPr>
          <w:trHeight w:val="242"/>
        </w:trPr>
        <w:tc>
          <w:tcPr>
            <w:tcW w:w="1701" w:type="dxa"/>
          </w:tcPr>
          <w:p w14:paraId="5FF84616" w14:textId="462B0DC5" w:rsidR="007E3587" w:rsidRPr="008E6C93" w:rsidRDefault="00494A40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>Opn</w:t>
            </w:r>
            <w:proofErr w:type="spellEnd"/>
            <w:r w:rsidR="007E3587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851" w:type="dxa"/>
            <w:vAlign w:val="bottom"/>
          </w:tcPr>
          <w:p w14:paraId="52A590E8" w14:textId="3890FBEF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34B50918" w14:textId="6E67B297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02ABE61" w14:textId="49D2D19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  <w:vAlign w:val="bottom"/>
          </w:tcPr>
          <w:p w14:paraId="22D64EDB" w14:textId="08CD543E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129BE334" w14:textId="5FA60671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01680BD9" w14:textId="07C3EBA2" w:rsidR="007E3587" w:rsidRPr="001F5E77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1" w:type="dxa"/>
            <w:vAlign w:val="bottom"/>
          </w:tcPr>
          <w:p w14:paraId="0F9B4207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850" w:type="dxa"/>
            <w:vAlign w:val="bottom"/>
          </w:tcPr>
          <w:p w14:paraId="5240B0E1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134" w:type="dxa"/>
            <w:vAlign w:val="bottom"/>
          </w:tcPr>
          <w:p w14:paraId="16CE7EC5" w14:textId="77777777" w:rsidR="007E3587" w:rsidRPr="008E6C93" w:rsidRDefault="007E3587" w:rsidP="007E358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</w:tr>
      <w:tr w:rsidR="003D580D" w:rsidRPr="008E6C93" w14:paraId="456CA89A" w14:textId="77777777" w:rsidTr="008E6D73">
        <w:trPr>
          <w:trHeight w:val="242"/>
        </w:trPr>
        <w:tc>
          <w:tcPr>
            <w:tcW w:w="1701" w:type="dxa"/>
          </w:tcPr>
          <w:p w14:paraId="1DBC9B3F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3</w:t>
            </w:r>
          </w:p>
        </w:tc>
        <w:tc>
          <w:tcPr>
            <w:tcW w:w="2835" w:type="dxa"/>
            <w:gridSpan w:val="3"/>
          </w:tcPr>
          <w:p w14:paraId="679C6EF1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20</w:t>
            </w:r>
          </w:p>
        </w:tc>
        <w:tc>
          <w:tcPr>
            <w:tcW w:w="2835" w:type="dxa"/>
            <w:gridSpan w:val="3"/>
          </w:tcPr>
          <w:p w14:paraId="7758F016" w14:textId="209E978D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2</w:t>
            </w:r>
            <w:r w:rsidR="00AB2EA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835" w:type="dxa"/>
            <w:gridSpan w:val="3"/>
          </w:tcPr>
          <w:p w14:paraId="29FF6259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15</w:t>
            </w:r>
          </w:p>
        </w:tc>
      </w:tr>
      <w:tr w:rsidR="003D580D" w:rsidRPr="008E6C93" w14:paraId="58C4C38B" w14:textId="77777777" w:rsidTr="008E6D73">
        <w:trPr>
          <w:trHeight w:val="242"/>
        </w:trPr>
        <w:tc>
          <w:tcPr>
            <w:tcW w:w="1701" w:type="dxa"/>
          </w:tcPr>
          <w:p w14:paraId="748D0597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835" w:type="dxa"/>
            <w:gridSpan w:val="3"/>
          </w:tcPr>
          <w:p w14:paraId="611C7667" w14:textId="56ACB382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8, 264) = </w:t>
            </w:r>
            <w:r w:rsidR="00137979">
              <w:rPr>
                <w:rFonts w:ascii="Times New Roman" w:eastAsia="Times New Roman" w:hAnsi="Times New Roman" w:cs="Times New Roman"/>
                <w:lang w:eastAsia="en-GB"/>
              </w:rPr>
              <w:t>3.59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</w:tcPr>
          <w:p w14:paraId="1BF733B3" w14:textId="1C5B3EE0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8, 264) = </w:t>
            </w:r>
            <w:r w:rsidR="00AB2EA4">
              <w:rPr>
                <w:rFonts w:ascii="Times New Roman" w:eastAsia="Times New Roman" w:hAnsi="Times New Roman" w:cs="Times New Roman"/>
                <w:lang w:eastAsia="en-GB"/>
              </w:rPr>
              <w:t>3.99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835" w:type="dxa"/>
            <w:gridSpan w:val="3"/>
          </w:tcPr>
          <w:p w14:paraId="75870B2D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18, 264) = 2.49***</w:t>
            </w:r>
          </w:p>
        </w:tc>
      </w:tr>
      <w:tr w:rsidR="003D580D" w:rsidRPr="008E6C93" w14:paraId="50219C4B" w14:textId="77777777" w:rsidTr="008E6D73">
        <w:trPr>
          <w:trHeight w:val="242"/>
        </w:trPr>
        <w:tc>
          <w:tcPr>
            <w:tcW w:w="1701" w:type="dxa"/>
            <w:tcBorders>
              <w:bottom w:val="single" w:sz="4" w:space="0" w:color="auto"/>
            </w:tcBorders>
          </w:tcPr>
          <w:p w14:paraId="0F8E91A0" w14:textId="77777777" w:rsidR="003D580D" w:rsidRPr="008E6C93" w:rsidRDefault="003D580D" w:rsidP="008E6D7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6B7570B4" w14:textId="43D2D4E3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</w:t>
            </w:r>
            <w:r w:rsidR="00137979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8E6C9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13719178" w14:textId="0D9449E2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</w:t>
            </w:r>
            <w:r w:rsidR="003C061F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8E6C9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06E6679D" w14:textId="77777777" w:rsidR="003D580D" w:rsidRPr="008E6C93" w:rsidRDefault="003D580D" w:rsidP="008E6D7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.59, </w:t>
            </w:r>
            <w:r w:rsidRPr="008E6C9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</w:tr>
    </w:tbl>
    <w:p w14:paraId="71779224" w14:textId="4E439643" w:rsidR="008E6D73" w:rsidRPr="008E6C93" w:rsidRDefault="00342292" w:rsidP="00342292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Table </w:t>
      </w:r>
      <w:r w:rsidR="00E300EA">
        <w:rPr>
          <w:rFonts w:ascii="Times New Roman" w:eastAsia="Times New Roman" w:hAnsi="Times New Roman" w:cs="Times New Roman"/>
          <w:b/>
          <w:bCs/>
          <w:lang w:val="en-US" w:eastAsia="en-GB"/>
        </w:rPr>
        <w:t>1</w:t>
      </w:r>
      <w:r w:rsidR="00540981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</w:p>
    <w:p w14:paraId="3475D42B" w14:textId="67643FAF" w:rsidR="00342292" w:rsidRPr="008E6C93" w:rsidRDefault="00342292" w:rsidP="008E6D73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Parent Big Five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D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omains and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C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ontextual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F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actors as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redictors of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arenting</w:t>
      </w:r>
    </w:p>
    <w:p w14:paraId="3BFC3A3B" w14:textId="77777777" w:rsidR="00917056" w:rsidRDefault="00342292" w:rsidP="00342292">
      <w:pPr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>Note. Presented values are from all steps of the hierarchical regression analyses (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N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283). Predictors were entered as follows: Step 1: Gender, SES, and ACEs, Step 2: Parent Big Five domains, Step 3: The five interaction terms of SES and Big Five and five interaction terms of ACEs and Big Five. Ext = Extraversion,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Agr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Agreeableness, Csc = Conscientiousness,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Ner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Neuroticism,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Opn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Openness. </w:t>
      </w:r>
    </w:p>
    <w:p w14:paraId="4F29DC56" w14:textId="5652C931" w:rsidR="00EE56C3" w:rsidRPr="008E6C93" w:rsidRDefault="00342292" w:rsidP="00287A92">
      <w:pPr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^ </w:t>
      </w:r>
      <w:r w:rsidRPr="008E6C93">
        <w:rPr>
          <w:rFonts w:ascii="Times New Roman" w:eastAsia="Times New Roman" w:hAnsi="Times New Roman" w:cs="Times New Roman"/>
          <w:i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10, * </w:t>
      </w:r>
      <w:r w:rsidRPr="008E6C93">
        <w:rPr>
          <w:rFonts w:ascii="Times New Roman" w:eastAsia="Times New Roman" w:hAnsi="Times New Roman" w:cs="Times New Roman"/>
          <w:i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5, **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1, ***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01</w:t>
      </w:r>
    </w:p>
    <w:p w14:paraId="07F315F8" w14:textId="1B982A0C" w:rsidR="008E6D73" w:rsidRPr="008E6C93" w:rsidRDefault="00EE56C3" w:rsidP="00EE56C3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8E6C93">
        <w:rPr>
          <w:rFonts w:ascii="Times New Roman" w:eastAsia="Times New Roman" w:hAnsi="Times New Roman" w:cs="Times New Roman"/>
          <w:b/>
          <w:bCs/>
          <w:lang w:val="en-US" w:eastAsia="en-GB"/>
        </w:rPr>
        <w:lastRenderedPageBreak/>
        <w:t xml:space="preserve">Table </w:t>
      </w:r>
      <w:r w:rsidR="00E300EA">
        <w:rPr>
          <w:rFonts w:ascii="Times New Roman" w:eastAsia="Times New Roman" w:hAnsi="Times New Roman" w:cs="Times New Roman"/>
          <w:b/>
          <w:bCs/>
          <w:lang w:val="en-US" w:eastAsia="en-GB"/>
        </w:rPr>
        <w:t>2</w:t>
      </w:r>
      <w:r w:rsidR="00540981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</w:p>
    <w:p w14:paraId="5706234B" w14:textId="64F98001" w:rsidR="00EE56C3" w:rsidRPr="008E6C93" w:rsidRDefault="00EE56C3" w:rsidP="008E6D73">
      <w:pPr>
        <w:spacing w:line="276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Parent Dark Triad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D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omains and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C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ontextual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F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actors as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redictors of </w:t>
      </w:r>
      <w:r w:rsidR="00687108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arenting</w:t>
      </w:r>
    </w:p>
    <w:tbl>
      <w:tblPr>
        <w:tblStyle w:val="TableGrid4"/>
        <w:tblpPr w:leftFromText="187" w:rightFromText="187" w:vertAnchor="text" w:horzAnchor="page" w:tblpX="1455" w:tblpY="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4"/>
        <w:gridCol w:w="900"/>
        <w:gridCol w:w="1070"/>
        <w:gridCol w:w="850"/>
        <w:gridCol w:w="709"/>
        <w:gridCol w:w="1134"/>
        <w:gridCol w:w="850"/>
        <w:gridCol w:w="709"/>
        <w:gridCol w:w="1134"/>
      </w:tblGrid>
      <w:tr w:rsidR="00EE56C3" w:rsidRPr="008E6C93" w14:paraId="313A78E4" w14:textId="77777777" w:rsidTr="00EE56C3">
        <w:trPr>
          <w:trHeight w:val="3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84DAD3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CB9DAF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Warmth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6CEB90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Hostilit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95B480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</w:tr>
      <w:tr w:rsidR="00EE56C3" w:rsidRPr="008E6C93" w14:paraId="5C568239" w14:textId="77777777" w:rsidTr="00EE56C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3C91A7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Predictor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DAC90CE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3C0035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B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E0D522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5D5822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0B07F0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3C5822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0DD0F1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15770D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853531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color w:val="222222"/>
                <w:shd w:val="clear" w:color="auto" w:fill="FFFFFF"/>
                <w:lang w:eastAsia="en-GB"/>
              </w:rPr>
              <w:t>β</w:t>
            </w:r>
          </w:p>
        </w:tc>
      </w:tr>
      <w:tr w:rsidR="00863B0E" w:rsidRPr="008E6C93" w14:paraId="40CBF5C4" w14:textId="77777777" w:rsidTr="00EE56C3">
        <w:tc>
          <w:tcPr>
            <w:tcW w:w="1701" w:type="dxa"/>
          </w:tcPr>
          <w:p w14:paraId="7DCEB459" w14:textId="52B09ABA" w:rsidR="00863B0E" w:rsidRPr="008E6C93" w:rsidRDefault="00494A40" w:rsidP="00863B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863B0E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724" w:type="dxa"/>
            <w:vAlign w:val="bottom"/>
          </w:tcPr>
          <w:p w14:paraId="7DE9ACE5" w14:textId="39B5F1F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89AC30F" w14:textId="541D3CFD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3439BF49" w14:textId="69035379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0" w:type="dxa"/>
            <w:vAlign w:val="bottom"/>
          </w:tcPr>
          <w:p w14:paraId="266C2D23" w14:textId="667D279E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1F0C547C" w14:textId="5F560793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711D870" w14:textId="79DA65A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3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42A90DCA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vAlign w:val="bottom"/>
          </w:tcPr>
          <w:p w14:paraId="6A82D4B3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vAlign w:val="bottom"/>
          </w:tcPr>
          <w:p w14:paraId="3826BA75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*</w:t>
            </w:r>
          </w:p>
        </w:tc>
      </w:tr>
      <w:tr w:rsidR="00863B0E" w:rsidRPr="008E6C93" w14:paraId="6C247963" w14:textId="77777777" w:rsidTr="00EE56C3">
        <w:tc>
          <w:tcPr>
            <w:tcW w:w="1701" w:type="dxa"/>
          </w:tcPr>
          <w:p w14:paraId="6BA0432E" w14:textId="5C2CAEC8" w:rsidR="00863B0E" w:rsidRPr="008E6C93" w:rsidRDefault="00494A40" w:rsidP="00863B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863B0E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724" w:type="dxa"/>
            <w:vAlign w:val="bottom"/>
          </w:tcPr>
          <w:p w14:paraId="7E3E39E3" w14:textId="34A08AC8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343FB52C" w14:textId="23DC7165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0B162EA2" w14:textId="50584D8C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0" w:type="dxa"/>
            <w:vAlign w:val="bottom"/>
          </w:tcPr>
          <w:p w14:paraId="6D07A190" w14:textId="340EA999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9" w:type="dxa"/>
            <w:vAlign w:val="bottom"/>
          </w:tcPr>
          <w:p w14:paraId="58CE11AA" w14:textId="0F304572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74888670" w14:textId="605A1E4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6</w:t>
            </w:r>
            <w:r w:rsidR="0097680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0" w:type="dxa"/>
            <w:vAlign w:val="bottom"/>
          </w:tcPr>
          <w:p w14:paraId="349A752B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709" w:type="dxa"/>
            <w:vAlign w:val="bottom"/>
          </w:tcPr>
          <w:p w14:paraId="248DBD7A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6CAAB667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*</w:t>
            </w:r>
          </w:p>
        </w:tc>
      </w:tr>
      <w:tr w:rsidR="00863B0E" w:rsidRPr="008E6C93" w14:paraId="4B26900A" w14:textId="77777777" w:rsidTr="00EE56C3">
        <w:tc>
          <w:tcPr>
            <w:tcW w:w="1701" w:type="dxa"/>
          </w:tcPr>
          <w:p w14:paraId="4E51C16D" w14:textId="393A06FF" w:rsidR="00863B0E" w:rsidRPr="008E6C93" w:rsidRDefault="00494A40" w:rsidP="00863B0E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863B0E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724" w:type="dxa"/>
            <w:vAlign w:val="bottom"/>
          </w:tcPr>
          <w:p w14:paraId="3176532E" w14:textId="5CB8253D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vAlign w:val="bottom"/>
          </w:tcPr>
          <w:p w14:paraId="2361EAB9" w14:textId="1175FB3C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0" w:type="dxa"/>
            <w:vAlign w:val="bottom"/>
          </w:tcPr>
          <w:p w14:paraId="7E767AF8" w14:textId="3E606A90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26</w:t>
            </w:r>
            <w:r w:rsidR="0064004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0" w:type="dxa"/>
            <w:vAlign w:val="bottom"/>
          </w:tcPr>
          <w:p w14:paraId="22586C0A" w14:textId="4577AC0C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35357D7F" w14:textId="52EBE7FF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601C3E03" w14:textId="2D65194A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E7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bottom"/>
          </w:tcPr>
          <w:p w14:paraId="3683E0DE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709" w:type="dxa"/>
            <w:vAlign w:val="bottom"/>
          </w:tcPr>
          <w:p w14:paraId="7C566E13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vAlign w:val="bottom"/>
          </w:tcPr>
          <w:p w14:paraId="1AC9CF68" w14:textId="77777777" w:rsidR="00863B0E" w:rsidRPr="008E6C93" w:rsidRDefault="00863B0E" w:rsidP="00863B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***</w:t>
            </w:r>
          </w:p>
        </w:tc>
      </w:tr>
      <w:tr w:rsidR="00EE56C3" w:rsidRPr="008E6C93" w14:paraId="138E7569" w14:textId="77777777" w:rsidTr="00EE56C3">
        <w:tc>
          <w:tcPr>
            <w:tcW w:w="1701" w:type="dxa"/>
          </w:tcPr>
          <w:p w14:paraId="21709F82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1</w:t>
            </w:r>
          </w:p>
        </w:tc>
        <w:tc>
          <w:tcPr>
            <w:tcW w:w="2694" w:type="dxa"/>
            <w:gridSpan w:val="3"/>
          </w:tcPr>
          <w:p w14:paraId="78A409D3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07</w:t>
            </w:r>
          </w:p>
        </w:tc>
        <w:tc>
          <w:tcPr>
            <w:tcW w:w="2693" w:type="dxa"/>
            <w:gridSpan w:val="3"/>
          </w:tcPr>
          <w:p w14:paraId="4819EE6B" w14:textId="2462392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0</w:t>
            </w:r>
            <w:r w:rsidR="00AB2EA4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693" w:type="dxa"/>
            <w:gridSpan w:val="3"/>
          </w:tcPr>
          <w:p w14:paraId="25DC67FF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07</w:t>
            </w:r>
          </w:p>
        </w:tc>
      </w:tr>
      <w:tr w:rsidR="00EE56C3" w:rsidRPr="008E6C93" w14:paraId="1985917A" w14:textId="77777777" w:rsidTr="00EE56C3">
        <w:tc>
          <w:tcPr>
            <w:tcW w:w="1701" w:type="dxa"/>
            <w:tcBorders>
              <w:bottom w:val="single" w:sz="4" w:space="0" w:color="auto"/>
            </w:tcBorders>
          </w:tcPr>
          <w:p w14:paraId="5B3AF377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14:paraId="7F9B1084" w14:textId="0FBB7533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3, 279) = </w:t>
            </w:r>
            <w:r w:rsidR="00D71A9D">
              <w:rPr>
                <w:rFonts w:ascii="Times New Roman" w:eastAsia="Times New Roman" w:hAnsi="Times New Roman" w:cs="Times New Roman"/>
                <w:lang w:eastAsia="en-GB"/>
              </w:rPr>
              <w:t>7.49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7AD5948E" w14:textId="74699E7E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3, 279) = </w:t>
            </w:r>
            <w:r w:rsidR="00AB2EA4">
              <w:rPr>
                <w:rFonts w:ascii="Times New Roman" w:eastAsia="Times New Roman" w:hAnsi="Times New Roman" w:cs="Times New Roman"/>
                <w:lang w:eastAsia="en-GB"/>
              </w:rPr>
              <w:t>3.58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6EB10E7C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3, 279) = 7.51***</w:t>
            </w:r>
          </w:p>
        </w:tc>
      </w:tr>
      <w:tr w:rsidR="0065579B" w:rsidRPr="008E6C93" w14:paraId="30C6679E" w14:textId="77777777" w:rsidTr="00EE56C3">
        <w:tc>
          <w:tcPr>
            <w:tcW w:w="1701" w:type="dxa"/>
            <w:tcBorders>
              <w:top w:val="single" w:sz="4" w:space="0" w:color="auto"/>
            </w:tcBorders>
          </w:tcPr>
          <w:p w14:paraId="342AB47C" w14:textId="022B4466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14:paraId="655AD79B" w14:textId="072B10EC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90E37FD" w14:textId="4AD4E99A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6186C737" w14:textId="44B33E7A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A956ED0" w14:textId="676660B8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1C8CF45" w14:textId="2B36979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FC45C44" w14:textId="7C487589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5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B145A26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6D3152E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E07A74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*</w:t>
            </w:r>
          </w:p>
        </w:tc>
      </w:tr>
      <w:tr w:rsidR="0065579B" w:rsidRPr="008E6C93" w14:paraId="07F8BD72" w14:textId="77777777" w:rsidTr="00EE56C3">
        <w:tc>
          <w:tcPr>
            <w:tcW w:w="1701" w:type="dxa"/>
          </w:tcPr>
          <w:p w14:paraId="4681EA12" w14:textId="50EBB5C6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724" w:type="dxa"/>
            <w:vAlign w:val="bottom"/>
          </w:tcPr>
          <w:p w14:paraId="00FD8DEF" w14:textId="7D880E13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1A3AB1B0" w14:textId="7D592169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58BF78B1" w14:textId="105456E0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14:paraId="4485F5C8" w14:textId="04C50D75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6232C2C9" w14:textId="5C06EC76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50677DA6" w14:textId="7096145A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14:paraId="2D4C20F9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709" w:type="dxa"/>
            <w:vAlign w:val="bottom"/>
          </w:tcPr>
          <w:p w14:paraId="5C99B7DD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102F7719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65579B" w:rsidRPr="008E6C93" w14:paraId="37BBD314" w14:textId="77777777" w:rsidTr="00EE56C3">
        <w:tc>
          <w:tcPr>
            <w:tcW w:w="1701" w:type="dxa"/>
          </w:tcPr>
          <w:p w14:paraId="6C887D34" w14:textId="7DA95A06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724" w:type="dxa"/>
            <w:vAlign w:val="bottom"/>
          </w:tcPr>
          <w:p w14:paraId="4B3815F9" w14:textId="18DDD5F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bottom"/>
          </w:tcPr>
          <w:p w14:paraId="41AFC274" w14:textId="16174B48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70" w:type="dxa"/>
            <w:vAlign w:val="bottom"/>
          </w:tcPr>
          <w:p w14:paraId="0EC3C38C" w14:textId="13E4E4D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4</w:t>
            </w:r>
            <w:r w:rsidR="0064004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07317874" w14:textId="7FB655F9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9" w:type="dxa"/>
            <w:vAlign w:val="bottom"/>
          </w:tcPr>
          <w:p w14:paraId="0FE69C29" w14:textId="4079661D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1D019635" w14:textId="02D2109E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5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60EC2367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709" w:type="dxa"/>
            <w:vAlign w:val="bottom"/>
          </w:tcPr>
          <w:p w14:paraId="5E171071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vAlign w:val="bottom"/>
          </w:tcPr>
          <w:p w14:paraId="35DE99B7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**</w:t>
            </w:r>
          </w:p>
        </w:tc>
      </w:tr>
      <w:tr w:rsidR="0065579B" w:rsidRPr="008E6C93" w14:paraId="73497531" w14:textId="77777777" w:rsidTr="00EE56C3">
        <w:tc>
          <w:tcPr>
            <w:tcW w:w="1701" w:type="dxa"/>
          </w:tcPr>
          <w:p w14:paraId="3B9D78B0" w14:textId="64EF9B01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Psy</w:t>
            </w:r>
            <w:proofErr w:type="spellEnd"/>
          </w:p>
        </w:tc>
        <w:tc>
          <w:tcPr>
            <w:tcW w:w="724" w:type="dxa"/>
            <w:vAlign w:val="bottom"/>
          </w:tcPr>
          <w:p w14:paraId="232BCA49" w14:textId="1402E9C1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61FC1DE5" w14:textId="5AB14073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2013D00E" w14:textId="3D424414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0" w:type="dxa"/>
            <w:vAlign w:val="bottom"/>
          </w:tcPr>
          <w:p w14:paraId="33217836" w14:textId="2AFE87F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260D8244" w14:textId="455AB430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F4B2B97" w14:textId="1B375DCC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31D4253C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vAlign w:val="bottom"/>
          </w:tcPr>
          <w:p w14:paraId="32A53F7F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0881B6AB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65579B" w:rsidRPr="008E6C93" w14:paraId="2D77B0E2" w14:textId="77777777" w:rsidTr="00EE56C3">
        <w:tc>
          <w:tcPr>
            <w:tcW w:w="1701" w:type="dxa"/>
          </w:tcPr>
          <w:p w14:paraId="6421C60B" w14:textId="571A54E5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Mac</w:t>
            </w:r>
          </w:p>
        </w:tc>
        <w:tc>
          <w:tcPr>
            <w:tcW w:w="724" w:type="dxa"/>
            <w:vAlign w:val="bottom"/>
          </w:tcPr>
          <w:p w14:paraId="7EB78DE7" w14:textId="0D18A16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62CBC510" w14:textId="3A67262E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3E53D140" w14:textId="39A704C0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0" w:type="dxa"/>
            <w:vAlign w:val="bottom"/>
          </w:tcPr>
          <w:p w14:paraId="308F674E" w14:textId="7FC3FC08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087AFA20" w14:textId="0E3483E4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70DA487B" w14:textId="62817376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14:paraId="011B92FE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09" w:type="dxa"/>
            <w:vAlign w:val="bottom"/>
          </w:tcPr>
          <w:p w14:paraId="19E2DAF0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2EF5F9AA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65579B" w:rsidRPr="008E6C93" w14:paraId="2941E983" w14:textId="77777777" w:rsidTr="00EE56C3">
        <w:tc>
          <w:tcPr>
            <w:tcW w:w="1701" w:type="dxa"/>
          </w:tcPr>
          <w:p w14:paraId="63C9A02F" w14:textId="2837C5BC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NNe</w:t>
            </w:r>
            <w:proofErr w:type="spellEnd"/>
          </w:p>
        </w:tc>
        <w:tc>
          <w:tcPr>
            <w:tcW w:w="724" w:type="dxa"/>
            <w:vAlign w:val="bottom"/>
          </w:tcPr>
          <w:p w14:paraId="4913179C" w14:textId="689473D6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7C7D8672" w14:textId="6466C449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769BCE41" w14:textId="14E9CE52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0" w:type="dxa"/>
            <w:vAlign w:val="bottom"/>
          </w:tcPr>
          <w:p w14:paraId="524483C8" w14:textId="001BBE42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2980665A" w14:textId="50BDD256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DE3443E" w14:textId="0DDE6920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7</w:t>
            </w:r>
            <w:r w:rsidR="0097680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0" w:type="dxa"/>
            <w:vAlign w:val="bottom"/>
          </w:tcPr>
          <w:p w14:paraId="52BDC52E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55425A90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vAlign w:val="bottom"/>
          </w:tcPr>
          <w:p w14:paraId="6D9932E2" w14:textId="6BA786C3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65579B" w:rsidRPr="008E6C93" w14:paraId="7EA2A339" w14:textId="77777777" w:rsidTr="00EE56C3">
        <w:tc>
          <w:tcPr>
            <w:tcW w:w="1701" w:type="dxa"/>
          </w:tcPr>
          <w:p w14:paraId="60A7FF29" w14:textId="7EA99064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Ant</w:t>
            </w:r>
          </w:p>
        </w:tc>
        <w:tc>
          <w:tcPr>
            <w:tcW w:w="724" w:type="dxa"/>
            <w:vAlign w:val="bottom"/>
          </w:tcPr>
          <w:p w14:paraId="27F4A70E" w14:textId="0D3698AE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6FB991C9" w14:textId="3351EF0B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3D1AB3B9" w14:textId="689CCD6B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50" w:type="dxa"/>
            <w:vAlign w:val="bottom"/>
          </w:tcPr>
          <w:p w14:paraId="446D82AB" w14:textId="49506AB8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383AB862" w14:textId="0AE77DEB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FC04E69" w14:textId="28739BC9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8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4F8CDE92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vAlign w:val="bottom"/>
          </w:tcPr>
          <w:p w14:paraId="6A436B5E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377AD74E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</w:tr>
      <w:tr w:rsidR="0065579B" w:rsidRPr="008E6C93" w14:paraId="0DB577AF" w14:textId="77777777" w:rsidTr="00EE56C3">
        <w:tc>
          <w:tcPr>
            <w:tcW w:w="1701" w:type="dxa"/>
          </w:tcPr>
          <w:p w14:paraId="405CC462" w14:textId="4A153707" w:rsidR="0065579B" w:rsidRPr="008E6C93" w:rsidRDefault="00494A40" w:rsidP="0065579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65579B" w:rsidRPr="008E6C93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proofErr w:type="spellEnd"/>
          </w:p>
        </w:tc>
        <w:tc>
          <w:tcPr>
            <w:tcW w:w="724" w:type="dxa"/>
            <w:vAlign w:val="bottom"/>
          </w:tcPr>
          <w:p w14:paraId="41E6B50C" w14:textId="2B1336B0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4ABC7835" w14:textId="38A8DF73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3B5C63D8" w14:textId="676615BE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3</w:t>
            </w:r>
            <w:r w:rsidR="0064004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626F2018" w14:textId="5AABFA2B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5C2F359F" w14:textId="349D1517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A290D19" w14:textId="29EBB29A" w:rsidR="0065579B" w:rsidRPr="00861792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</w:t>
            </w:r>
            <w:r w:rsidR="008057B3" w:rsidRPr="008617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33E846FC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70F7EF49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72A3B722" w14:textId="77777777" w:rsidR="0065579B" w:rsidRPr="008E6C93" w:rsidRDefault="0065579B" w:rsidP="0065579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</w:tr>
      <w:tr w:rsidR="00EE56C3" w:rsidRPr="008E6C93" w14:paraId="115D75A4" w14:textId="77777777" w:rsidTr="00EE56C3">
        <w:tc>
          <w:tcPr>
            <w:tcW w:w="1701" w:type="dxa"/>
          </w:tcPr>
          <w:p w14:paraId="05BD3072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2</w:t>
            </w:r>
          </w:p>
        </w:tc>
        <w:tc>
          <w:tcPr>
            <w:tcW w:w="2694" w:type="dxa"/>
            <w:gridSpan w:val="3"/>
          </w:tcPr>
          <w:p w14:paraId="45F83DE9" w14:textId="7FE01ABD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61792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= .1</w:t>
            </w:r>
            <w:r w:rsidR="00D71A9D" w:rsidRPr="00861792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693" w:type="dxa"/>
            <w:gridSpan w:val="3"/>
          </w:tcPr>
          <w:p w14:paraId="5F6BEBD5" w14:textId="46BD8314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61792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= .</w:t>
            </w:r>
            <w:r w:rsidR="00870434" w:rsidRPr="00861792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693" w:type="dxa"/>
            <w:gridSpan w:val="3"/>
          </w:tcPr>
          <w:p w14:paraId="4A434290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09</w:t>
            </w:r>
          </w:p>
        </w:tc>
      </w:tr>
      <w:tr w:rsidR="00EE56C3" w:rsidRPr="008E6C93" w14:paraId="22BB1046" w14:textId="77777777" w:rsidTr="00EE56C3">
        <w:tc>
          <w:tcPr>
            <w:tcW w:w="1701" w:type="dxa"/>
          </w:tcPr>
          <w:p w14:paraId="4976DA90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</w:tcPr>
          <w:p w14:paraId="6FAB92D0" w14:textId="06CD4CBE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(8, 274) = 7.</w:t>
            </w:r>
            <w:r w:rsidR="00D71A9D" w:rsidRPr="00861792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</w:tcPr>
          <w:p w14:paraId="242C20DD" w14:textId="0EEA77C8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(8, 274) = 8.</w:t>
            </w:r>
            <w:r w:rsidR="00870434" w:rsidRPr="00861792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</w:tcPr>
          <w:p w14:paraId="4BF575F5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8, 274) = 3.57***</w:t>
            </w:r>
          </w:p>
        </w:tc>
      </w:tr>
      <w:tr w:rsidR="00EE56C3" w:rsidRPr="008E6C93" w14:paraId="6E129CF0" w14:textId="77777777" w:rsidTr="00EE56C3">
        <w:tc>
          <w:tcPr>
            <w:tcW w:w="1701" w:type="dxa"/>
            <w:tcBorders>
              <w:bottom w:val="single" w:sz="4" w:space="0" w:color="auto"/>
            </w:tcBorders>
          </w:tcPr>
          <w:p w14:paraId="7D6BFFDA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14:paraId="334357C4" w14:textId="57526F1B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 xml:space="preserve">(5, 274) = </w:t>
            </w:r>
            <w:r w:rsidR="00D71A9D" w:rsidRPr="00861792">
              <w:rPr>
                <w:rFonts w:ascii="Times New Roman" w:eastAsia="Times New Roman" w:hAnsi="Times New Roman" w:cs="Times New Roman"/>
                <w:lang w:eastAsia="en-GB"/>
              </w:rPr>
              <w:t>6.87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398AC090" w14:textId="6E1BB158" w:rsidR="00EE56C3" w:rsidRPr="00861792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(5, 274) = 10.6</w:t>
            </w:r>
            <w:r w:rsidR="00870434" w:rsidRPr="00861792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861792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1B0A1D4C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5, 274) = 1.17, </w:t>
            </w:r>
            <w:r w:rsidRPr="008E6C9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</w:tr>
      <w:tr w:rsidR="001A2195" w:rsidRPr="008E6C93" w14:paraId="6B963F02" w14:textId="77777777" w:rsidTr="00EE56C3">
        <w:tc>
          <w:tcPr>
            <w:tcW w:w="1701" w:type="dxa"/>
            <w:tcBorders>
              <w:top w:val="single" w:sz="4" w:space="0" w:color="auto"/>
            </w:tcBorders>
          </w:tcPr>
          <w:p w14:paraId="5B1B8318" w14:textId="2AECD432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SES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14:paraId="49811CBD" w14:textId="5BE6E80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9386383" w14:textId="6C602CB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034E852A" w14:textId="5AECB17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6575760" w14:textId="04B2CDD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FBFE3C8" w14:textId="343C435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923B68" w14:textId="762C397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2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FDF71F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4FE4125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915FCF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1A2195" w:rsidRPr="008E6C93" w14:paraId="2D9C5E4E" w14:textId="77777777" w:rsidTr="00EE56C3">
        <w:tc>
          <w:tcPr>
            <w:tcW w:w="1701" w:type="dxa"/>
          </w:tcPr>
          <w:p w14:paraId="7DFC212A" w14:textId="5A955509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CEs</w:t>
            </w:r>
          </w:p>
        </w:tc>
        <w:tc>
          <w:tcPr>
            <w:tcW w:w="724" w:type="dxa"/>
            <w:vAlign w:val="bottom"/>
          </w:tcPr>
          <w:p w14:paraId="4C9148C2" w14:textId="2C2A7280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00" w:type="dxa"/>
            <w:vAlign w:val="bottom"/>
          </w:tcPr>
          <w:p w14:paraId="7CA12818" w14:textId="46481DD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4D8C16F5" w14:textId="73689F1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0" w:type="dxa"/>
            <w:vAlign w:val="bottom"/>
          </w:tcPr>
          <w:p w14:paraId="125980C2" w14:textId="0113A01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0EAD5E75" w14:textId="138DEC4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C0D6906" w14:textId="2B15A64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0" w:type="dxa"/>
            <w:vAlign w:val="bottom"/>
          </w:tcPr>
          <w:p w14:paraId="1982DFB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709" w:type="dxa"/>
            <w:vAlign w:val="bottom"/>
          </w:tcPr>
          <w:p w14:paraId="4CCCABAC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vAlign w:val="bottom"/>
          </w:tcPr>
          <w:p w14:paraId="62E2B090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1A2195" w:rsidRPr="008E6C93" w14:paraId="3D27608B" w14:textId="77777777" w:rsidTr="00EE56C3">
        <w:tc>
          <w:tcPr>
            <w:tcW w:w="1701" w:type="dxa"/>
          </w:tcPr>
          <w:p w14:paraId="62DA8F94" w14:textId="2DEC1010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724" w:type="dxa"/>
            <w:vAlign w:val="bottom"/>
          </w:tcPr>
          <w:p w14:paraId="75C31846" w14:textId="0D250B5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bottom"/>
          </w:tcPr>
          <w:p w14:paraId="58872AC4" w14:textId="13E3102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70" w:type="dxa"/>
            <w:vAlign w:val="bottom"/>
          </w:tcPr>
          <w:p w14:paraId="54808C6D" w14:textId="6D55108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50" w:type="dxa"/>
            <w:vAlign w:val="bottom"/>
          </w:tcPr>
          <w:p w14:paraId="629808AA" w14:textId="06618B7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9" w:type="dxa"/>
            <w:vAlign w:val="bottom"/>
          </w:tcPr>
          <w:p w14:paraId="7D913E24" w14:textId="6133294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4809E9DB" w14:textId="19A5AD6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4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3F5D5D49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709" w:type="dxa"/>
            <w:vAlign w:val="bottom"/>
          </w:tcPr>
          <w:p w14:paraId="7BD0947B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vAlign w:val="bottom"/>
          </w:tcPr>
          <w:p w14:paraId="0BDD2028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**</w:t>
            </w:r>
          </w:p>
        </w:tc>
      </w:tr>
      <w:tr w:rsidR="001A2195" w:rsidRPr="008E6C93" w14:paraId="78809357" w14:textId="77777777" w:rsidTr="00EE56C3">
        <w:tc>
          <w:tcPr>
            <w:tcW w:w="1701" w:type="dxa"/>
          </w:tcPr>
          <w:p w14:paraId="2AAF8F50" w14:textId="54310ED4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Psy</w:t>
            </w:r>
            <w:proofErr w:type="spellEnd"/>
          </w:p>
        </w:tc>
        <w:tc>
          <w:tcPr>
            <w:tcW w:w="724" w:type="dxa"/>
            <w:vAlign w:val="bottom"/>
          </w:tcPr>
          <w:p w14:paraId="2C19A93C" w14:textId="542184A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6F7E2CF9" w14:textId="537C1FE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569045EA" w14:textId="043C71E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850" w:type="dxa"/>
            <w:vAlign w:val="bottom"/>
          </w:tcPr>
          <w:p w14:paraId="77D70CC7" w14:textId="5F5A1CA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10122848" w14:textId="4A5E8B5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39FFA8B" w14:textId="280E1B0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4B5B7CAA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09" w:type="dxa"/>
            <w:vAlign w:val="bottom"/>
          </w:tcPr>
          <w:p w14:paraId="0FCA5B41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611B89C1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1A2195" w:rsidRPr="008E6C93" w14:paraId="45ADE6D8" w14:textId="77777777" w:rsidTr="00EE56C3">
        <w:tc>
          <w:tcPr>
            <w:tcW w:w="1701" w:type="dxa"/>
          </w:tcPr>
          <w:p w14:paraId="77A175D3" w14:textId="7912ACC2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Mac</w:t>
            </w:r>
          </w:p>
        </w:tc>
        <w:tc>
          <w:tcPr>
            <w:tcW w:w="724" w:type="dxa"/>
            <w:vAlign w:val="bottom"/>
          </w:tcPr>
          <w:p w14:paraId="08321E5C" w14:textId="27611AD6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05C368E5" w14:textId="220EA51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349BD8E2" w14:textId="2C71E25A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0" w:type="dxa"/>
            <w:vAlign w:val="bottom"/>
          </w:tcPr>
          <w:p w14:paraId="59DC18B6" w14:textId="4C0F5BC0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6BACEA50" w14:textId="19A3CDD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63A5E3FD" w14:textId="403098F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14:paraId="6E28548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vAlign w:val="bottom"/>
          </w:tcPr>
          <w:p w14:paraId="1C3F7CF0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vAlign w:val="bottom"/>
          </w:tcPr>
          <w:p w14:paraId="4AA8B829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1A2195" w:rsidRPr="008E6C93" w14:paraId="53386BF0" w14:textId="77777777" w:rsidTr="00EE56C3">
        <w:tc>
          <w:tcPr>
            <w:tcW w:w="1701" w:type="dxa"/>
          </w:tcPr>
          <w:p w14:paraId="3B7DC02A" w14:textId="5C7A9532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NNe</w:t>
            </w:r>
            <w:proofErr w:type="spellEnd"/>
          </w:p>
        </w:tc>
        <w:tc>
          <w:tcPr>
            <w:tcW w:w="724" w:type="dxa"/>
            <w:vAlign w:val="bottom"/>
          </w:tcPr>
          <w:p w14:paraId="6241E0F9" w14:textId="60143A3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1460A8DF" w14:textId="209AEAF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5B3B2284" w14:textId="774170A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vAlign w:val="bottom"/>
          </w:tcPr>
          <w:p w14:paraId="06A801F1" w14:textId="79C8C3A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765F21CF" w14:textId="4189B22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AA1094C" w14:textId="368E7E0C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5</w:t>
            </w:r>
            <w:r w:rsidR="0097680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50" w:type="dxa"/>
            <w:vAlign w:val="bottom"/>
          </w:tcPr>
          <w:p w14:paraId="4EEE6F4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2C2F688F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vAlign w:val="bottom"/>
          </w:tcPr>
          <w:p w14:paraId="31CAFC29" w14:textId="23681983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1A2195" w:rsidRPr="008E6C93" w14:paraId="058D95D5" w14:textId="77777777" w:rsidTr="00EE56C3">
        <w:tc>
          <w:tcPr>
            <w:tcW w:w="1701" w:type="dxa"/>
          </w:tcPr>
          <w:p w14:paraId="3691B51F" w14:textId="65BA8FC8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nt</w:t>
            </w:r>
          </w:p>
        </w:tc>
        <w:tc>
          <w:tcPr>
            <w:tcW w:w="724" w:type="dxa"/>
            <w:vAlign w:val="bottom"/>
          </w:tcPr>
          <w:p w14:paraId="0EDE456D" w14:textId="030A61F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01A0DF0" w14:textId="323417B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02957187" w14:textId="5F53D4B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20</w:t>
            </w:r>
            <w:r w:rsidR="0064004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3A310A82" w14:textId="64B15F4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066CE380" w14:textId="0532A0A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A606797" w14:textId="13865DD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8</w:t>
            </w:r>
            <w:r w:rsidR="0097680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7F72C745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vAlign w:val="bottom"/>
          </w:tcPr>
          <w:p w14:paraId="7153A3D7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30C1600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</w:tr>
      <w:tr w:rsidR="001A2195" w:rsidRPr="008E6C93" w14:paraId="5CAC903A" w14:textId="77777777" w:rsidTr="00EE56C3">
        <w:tc>
          <w:tcPr>
            <w:tcW w:w="1701" w:type="dxa"/>
          </w:tcPr>
          <w:p w14:paraId="23B9C314" w14:textId="412AC5B8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proofErr w:type="spellEnd"/>
          </w:p>
        </w:tc>
        <w:tc>
          <w:tcPr>
            <w:tcW w:w="724" w:type="dxa"/>
            <w:vAlign w:val="bottom"/>
          </w:tcPr>
          <w:p w14:paraId="287DA0AC" w14:textId="52E31A7C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7689A81E" w14:textId="63C66D90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1A038B99" w14:textId="2E14EA3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5</w:t>
            </w:r>
            <w:r w:rsidR="0064004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150F3A6F" w14:textId="28CE450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0441839A" w14:textId="7146703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6062652A" w14:textId="0FABA26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0" w:type="dxa"/>
            <w:vAlign w:val="bottom"/>
          </w:tcPr>
          <w:p w14:paraId="39CFDB45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761BA5D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1DB5A5F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</w:tr>
      <w:tr w:rsidR="001A2195" w:rsidRPr="008E6C93" w14:paraId="56928660" w14:textId="77777777" w:rsidTr="00EE56C3">
        <w:tc>
          <w:tcPr>
            <w:tcW w:w="1701" w:type="dxa"/>
          </w:tcPr>
          <w:p w14:paraId="6325F44F" w14:textId="20F00A6C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Psy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724" w:type="dxa"/>
            <w:vAlign w:val="bottom"/>
          </w:tcPr>
          <w:p w14:paraId="421A627A" w14:textId="4A52300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940ABC1" w14:textId="6F3BAAF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1109BEE4" w14:textId="293693B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3DECF803" w14:textId="6A7447C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46F353FF" w14:textId="6E52EF0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7FEA2D5B" w14:textId="1F262E06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50" w:type="dxa"/>
            <w:vAlign w:val="bottom"/>
          </w:tcPr>
          <w:p w14:paraId="55DB0673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vAlign w:val="bottom"/>
          </w:tcPr>
          <w:p w14:paraId="4E93567F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056A357C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</w:tr>
      <w:tr w:rsidR="001A2195" w:rsidRPr="008E6C93" w14:paraId="01176E79" w14:textId="77777777" w:rsidTr="00EE56C3">
        <w:tc>
          <w:tcPr>
            <w:tcW w:w="1701" w:type="dxa"/>
          </w:tcPr>
          <w:p w14:paraId="4E39F0C8" w14:textId="33CC9E43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Psy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724" w:type="dxa"/>
            <w:vAlign w:val="bottom"/>
          </w:tcPr>
          <w:p w14:paraId="1FD715AE" w14:textId="6FDC9806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vAlign w:val="bottom"/>
          </w:tcPr>
          <w:p w14:paraId="196772B4" w14:textId="00CDCE8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30A8299A" w14:textId="736A297A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21</w:t>
            </w:r>
            <w:r w:rsidR="0064004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  <w:vAlign w:val="bottom"/>
          </w:tcPr>
          <w:p w14:paraId="3E50B3FD" w14:textId="21F2FD2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3915CFD8" w14:textId="75D60DB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4D370A1" w14:textId="4FBE7690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0" w:type="dxa"/>
            <w:vAlign w:val="bottom"/>
          </w:tcPr>
          <w:p w14:paraId="0E949E31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vAlign w:val="bottom"/>
          </w:tcPr>
          <w:p w14:paraId="76857F23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vAlign w:val="bottom"/>
          </w:tcPr>
          <w:p w14:paraId="7A6B4A89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1A2195" w:rsidRPr="008E6C93" w14:paraId="6643941E" w14:textId="77777777" w:rsidTr="00EE56C3">
        <w:tc>
          <w:tcPr>
            <w:tcW w:w="1701" w:type="dxa"/>
          </w:tcPr>
          <w:p w14:paraId="7AF5BF71" w14:textId="4BE03FB0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Mac x SES</w:t>
            </w:r>
          </w:p>
        </w:tc>
        <w:tc>
          <w:tcPr>
            <w:tcW w:w="724" w:type="dxa"/>
            <w:vAlign w:val="bottom"/>
          </w:tcPr>
          <w:p w14:paraId="40BE47B1" w14:textId="113B7AA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5ED1170F" w14:textId="7705B36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166E786A" w14:textId="7E2C9DB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0" w:type="dxa"/>
            <w:vAlign w:val="bottom"/>
          </w:tcPr>
          <w:p w14:paraId="270E2572" w14:textId="483AD8F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64BF3CF6" w14:textId="7007418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7928C33" w14:textId="6263DB6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bottom"/>
          </w:tcPr>
          <w:p w14:paraId="6C194A67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2148555E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6EFFCC0A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1A2195" w:rsidRPr="008E6C93" w14:paraId="53BA639A" w14:textId="77777777" w:rsidTr="00EE56C3">
        <w:tc>
          <w:tcPr>
            <w:tcW w:w="1701" w:type="dxa"/>
          </w:tcPr>
          <w:p w14:paraId="49961FBC" w14:textId="74F82A7C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Mac x ACEs</w:t>
            </w:r>
          </w:p>
        </w:tc>
        <w:tc>
          <w:tcPr>
            <w:tcW w:w="724" w:type="dxa"/>
            <w:vAlign w:val="bottom"/>
          </w:tcPr>
          <w:p w14:paraId="1F4C4B29" w14:textId="3BDD669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bottom"/>
          </w:tcPr>
          <w:p w14:paraId="4CEC31E5" w14:textId="37A73606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1C42FB68" w14:textId="4CD226F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32</w:t>
            </w:r>
            <w:r w:rsidR="0064004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850" w:type="dxa"/>
            <w:vAlign w:val="bottom"/>
          </w:tcPr>
          <w:p w14:paraId="50B376C2" w14:textId="7D3118B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0FDFD03D" w14:textId="7F1744E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8446CE2" w14:textId="04E1BD4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0" w:type="dxa"/>
            <w:vAlign w:val="bottom"/>
          </w:tcPr>
          <w:p w14:paraId="1411E0D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709" w:type="dxa"/>
            <w:vAlign w:val="bottom"/>
          </w:tcPr>
          <w:p w14:paraId="0CEB373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vAlign w:val="bottom"/>
          </w:tcPr>
          <w:p w14:paraId="36B187FA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1A2195" w:rsidRPr="008E6C93" w14:paraId="516E2B58" w14:textId="77777777" w:rsidTr="00EE56C3">
        <w:tc>
          <w:tcPr>
            <w:tcW w:w="1701" w:type="dxa"/>
          </w:tcPr>
          <w:p w14:paraId="308BE65C" w14:textId="6F82D84C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NNe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724" w:type="dxa"/>
            <w:vAlign w:val="bottom"/>
          </w:tcPr>
          <w:p w14:paraId="021121FB" w14:textId="1FBF05A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66514364" w14:textId="0A6E7D2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56934FC9" w14:textId="5E0A2B2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0" w:type="dxa"/>
            <w:vAlign w:val="bottom"/>
          </w:tcPr>
          <w:p w14:paraId="6C68B78C" w14:textId="03A1034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0856546C" w14:textId="5FB6176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72F16FB3" w14:textId="4681FEB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50" w:type="dxa"/>
            <w:vAlign w:val="bottom"/>
          </w:tcPr>
          <w:p w14:paraId="33571645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2EFE32CE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vAlign w:val="bottom"/>
          </w:tcPr>
          <w:p w14:paraId="68EFC53A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1A2195" w:rsidRPr="008E6C93" w14:paraId="7FA17567" w14:textId="77777777" w:rsidTr="00EE56C3">
        <w:trPr>
          <w:trHeight w:val="242"/>
        </w:trPr>
        <w:tc>
          <w:tcPr>
            <w:tcW w:w="1701" w:type="dxa"/>
          </w:tcPr>
          <w:p w14:paraId="0A81B0AE" w14:textId="09B0C231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NNe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724" w:type="dxa"/>
            <w:vAlign w:val="bottom"/>
          </w:tcPr>
          <w:p w14:paraId="2C63B14B" w14:textId="5139307D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79558ED" w14:textId="093BB11A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078124F0" w14:textId="4C68DB9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14:paraId="0072BE71" w14:textId="3144581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4D00B1D1" w14:textId="7F56DCBA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2EB284AE" w14:textId="44DF37D2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bottom"/>
          </w:tcPr>
          <w:p w14:paraId="1198DFC8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30CDA398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5C09D0F0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</w:tr>
      <w:tr w:rsidR="001A2195" w:rsidRPr="008E6C93" w14:paraId="6AB424C6" w14:textId="77777777" w:rsidTr="00EE56C3">
        <w:trPr>
          <w:trHeight w:val="242"/>
        </w:trPr>
        <w:tc>
          <w:tcPr>
            <w:tcW w:w="1701" w:type="dxa"/>
          </w:tcPr>
          <w:p w14:paraId="7021F809" w14:textId="5D16788A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nt x SES</w:t>
            </w:r>
          </w:p>
        </w:tc>
        <w:tc>
          <w:tcPr>
            <w:tcW w:w="724" w:type="dxa"/>
            <w:vAlign w:val="bottom"/>
          </w:tcPr>
          <w:p w14:paraId="623568C7" w14:textId="345D7AC0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36018FB5" w14:textId="6FC7667A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74F2DE6E" w14:textId="67A7EB95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vAlign w:val="bottom"/>
          </w:tcPr>
          <w:p w14:paraId="244C0D56" w14:textId="1958AE4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14A85AF6" w14:textId="5BDFF40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19B6441F" w14:textId="0414ABC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50" w:type="dxa"/>
            <w:vAlign w:val="bottom"/>
          </w:tcPr>
          <w:p w14:paraId="006007F2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7F1D889B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vAlign w:val="bottom"/>
          </w:tcPr>
          <w:p w14:paraId="2B0E9D45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1A2195" w:rsidRPr="008E6C93" w14:paraId="05923056" w14:textId="77777777" w:rsidTr="00EE56C3">
        <w:trPr>
          <w:trHeight w:val="242"/>
        </w:trPr>
        <w:tc>
          <w:tcPr>
            <w:tcW w:w="1701" w:type="dxa"/>
          </w:tcPr>
          <w:p w14:paraId="1BF3AF6D" w14:textId="421B1C73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nt x ACEs</w:t>
            </w:r>
          </w:p>
        </w:tc>
        <w:tc>
          <w:tcPr>
            <w:tcW w:w="724" w:type="dxa"/>
            <w:vAlign w:val="bottom"/>
          </w:tcPr>
          <w:p w14:paraId="6E9DA6DC" w14:textId="4B65C5B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311743F4" w14:textId="3C268996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6496AF32" w14:textId="30C93E5B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0" w:type="dxa"/>
            <w:vAlign w:val="bottom"/>
          </w:tcPr>
          <w:p w14:paraId="03CBFCEA" w14:textId="3B59F11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43B25820" w14:textId="7953270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2BEBA987" w14:textId="44E02874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0" w:type="dxa"/>
            <w:vAlign w:val="bottom"/>
          </w:tcPr>
          <w:p w14:paraId="0AD37B1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vAlign w:val="bottom"/>
          </w:tcPr>
          <w:p w14:paraId="6E25A2B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34DFB792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</w:tr>
      <w:tr w:rsidR="001A2195" w:rsidRPr="008E6C93" w14:paraId="48A43E64" w14:textId="77777777" w:rsidTr="00EE56C3">
        <w:trPr>
          <w:trHeight w:val="242"/>
        </w:trPr>
        <w:tc>
          <w:tcPr>
            <w:tcW w:w="1701" w:type="dxa"/>
          </w:tcPr>
          <w:p w14:paraId="545513FB" w14:textId="251F4B36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SES</w:t>
            </w:r>
          </w:p>
        </w:tc>
        <w:tc>
          <w:tcPr>
            <w:tcW w:w="724" w:type="dxa"/>
            <w:vAlign w:val="bottom"/>
          </w:tcPr>
          <w:p w14:paraId="5EEC5BA0" w14:textId="08D19678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2C83E1FE" w14:textId="2DFDD22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5A819115" w14:textId="1A24DD5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0" w:type="dxa"/>
            <w:vAlign w:val="bottom"/>
          </w:tcPr>
          <w:p w14:paraId="37A7BB3B" w14:textId="64D1BF63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38C68FCA" w14:textId="6E2885E1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4870B8E" w14:textId="064537D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0" w:type="dxa"/>
            <w:vAlign w:val="bottom"/>
          </w:tcPr>
          <w:p w14:paraId="3BD311E4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2B62205C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vAlign w:val="bottom"/>
          </w:tcPr>
          <w:p w14:paraId="6E803CAA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</w:tr>
      <w:tr w:rsidR="001A2195" w:rsidRPr="008E6C93" w14:paraId="40132F06" w14:textId="77777777" w:rsidTr="00EE56C3">
        <w:trPr>
          <w:trHeight w:val="242"/>
        </w:trPr>
        <w:tc>
          <w:tcPr>
            <w:tcW w:w="1701" w:type="dxa"/>
          </w:tcPr>
          <w:p w14:paraId="5FFA6D40" w14:textId="3C950B84" w:rsidR="001A2195" w:rsidRPr="008E6C93" w:rsidRDefault="00494A40" w:rsidP="001A219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proofErr w:type="spellEnd"/>
            <w:r w:rsidR="001A2195"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 x ACEs</w:t>
            </w:r>
          </w:p>
        </w:tc>
        <w:tc>
          <w:tcPr>
            <w:tcW w:w="724" w:type="dxa"/>
            <w:vAlign w:val="bottom"/>
          </w:tcPr>
          <w:p w14:paraId="253E11CF" w14:textId="4204832C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593DF8B5" w14:textId="08F35A1F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0" w:type="dxa"/>
            <w:vAlign w:val="bottom"/>
          </w:tcPr>
          <w:p w14:paraId="397B0EAC" w14:textId="7BFDD579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0" w:type="dxa"/>
            <w:vAlign w:val="bottom"/>
          </w:tcPr>
          <w:p w14:paraId="40EEAAEF" w14:textId="4CBB6F3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14:paraId="1F20737C" w14:textId="7EEE9227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3AFB1BA9" w14:textId="5B4472DE" w:rsidR="001A2195" w:rsidRPr="00861792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617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14:paraId="4E610466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7AF2AD5E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vAlign w:val="bottom"/>
          </w:tcPr>
          <w:p w14:paraId="4AF1FA11" w14:textId="77777777" w:rsidR="001A2195" w:rsidRPr="008E6C93" w:rsidRDefault="001A2195" w:rsidP="001A219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EE56C3" w:rsidRPr="008E6C93" w14:paraId="73127AEF" w14:textId="77777777" w:rsidTr="00EE56C3">
        <w:tc>
          <w:tcPr>
            <w:tcW w:w="1701" w:type="dxa"/>
          </w:tcPr>
          <w:p w14:paraId="3AFFD2A5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ep 3</w:t>
            </w:r>
          </w:p>
        </w:tc>
        <w:tc>
          <w:tcPr>
            <w:tcW w:w="2694" w:type="dxa"/>
            <w:gridSpan w:val="3"/>
          </w:tcPr>
          <w:p w14:paraId="0340D924" w14:textId="32038702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2</w:t>
            </w:r>
            <w:r w:rsidR="00D71A9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693" w:type="dxa"/>
            <w:gridSpan w:val="3"/>
          </w:tcPr>
          <w:p w14:paraId="69D6DB58" w14:textId="68AAEDE9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2</w:t>
            </w:r>
            <w:r w:rsidR="00870434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693" w:type="dxa"/>
            <w:gridSpan w:val="3"/>
          </w:tcPr>
          <w:p w14:paraId="72A9B1AF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R</w:t>
            </w:r>
            <w:r w:rsidRPr="008E6C93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2</w:t>
            </w: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 xml:space="preserve"> 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= .11</w:t>
            </w:r>
          </w:p>
        </w:tc>
      </w:tr>
      <w:tr w:rsidR="00EE56C3" w:rsidRPr="008E6C93" w14:paraId="7D8EBB96" w14:textId="77777777" w:rsidTr="00EE56C3">
        <w:tc>
          <w:tcPr>
            <w:tcW w:w="1701" w:type="dxa"/>
          </w:tcPr>
          <w:p w14:paraId="2703267A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</w:tcPr>
          <w:p w14:paraId="3EE7CF57" w14:textId="7D8CEDA9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18, 264) = 4.</w:t>
            </w:r>
            <w:r w:rsidR="00D71A9D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</w:tcPr>
          <w:p w14:paraId="5E0A1F36" w14:textId="589805E1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8, 264) = </w:t>
            </w:r>
            <w:r w:rsidR="00870434">
              <w:rPr>
                <w:rFonts w:ascii="Times New Roman" w:eastAsia="Times New Roman" w:hAnsi="Times New Roman" w:cs="Times New Roman"/>
                <w:lang w:eastAsia="en-GB"/>
              </w:rPr>
              <w:t>4.20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</w:tc>
        <w:tc>
          <w:tcPr>
            <w:tcW w:w="2693" w:type="dxa"/>
            <w:gridSpan w:val="3"/>
          </w:tcPr>
          <w:p w14:paraId="455C35F4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(18, 264) = 1.88*</w:t>
            </w:r>
          </w:p>
        </w:tc>
      </w:tr>
      <w:tr w:rsidR="00EE56C3" w:rsidRPr="008E6C93" w14:paraId="7A278AF6" w14:textId="77777777" w:rsidTr="00EE56C3">
        <w:tc>
          <w:tcPr>
            <w:tcW w:w="1701" w:type="dxa"/>
            <w:tcBorders>
              <w:bottom w:val="single" w:sz="4" w:space="0" w:color="auto"/>
            </w:tcBorders>
          </w:tcPr>
          <w:p w14:paraId="67BF638C" w14:textId="77777777" w:rsidR="00EE56C3" w:rsidRPr="008E6C93" w:rsidRDefault="00EE56C3" w:rsidP="00EE56C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14:paraId="345AEE04" w14:textId="7D75948C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</w:t>
            </w:r>
            <w:r w:rsidR="00D71A9D">
              <w:rPr>
                <w:rFonts w:ascii="Times New Roman" w:eastAsia="Times New Roman" w:hAnsi="Times New Roman" w:cs="Times New Roman"/>
                <w:lang w:eastAsia="en-GB"/>
              </w:rPr>
              <w:t>1.87</w:t>
            </w:r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1F69E878" w14:textId="5AA4D56C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</w:t>
            </w:r>
            <w:r w:rsidR="00870434">
              <w:rPr>
                <w:rFonts w:ascii="Times New Roman" w:eastAsia="Times New Roman" w:hAnsi="Times New Roman" w:cs="Times New Roman"/>
                <w:lang w:eastAsia="en-GB"/>
              </w:rPr>
              <w:t xml:space="preserve">0.97, </w:t>
            </w:r>
            <w:r w:rsidR="00870434" w:rsidRPr="0087043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3D081557" w14:textId="77777777" w:rsidR="00EE56C3" w:rsidRPr="008E6C93" w:rsidRDefault="00EE56C3" w:rsidP="00EE56C3">
            <w:pPr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8E6C93">
              <w:rPr>
                <w:rFonts w:ascii="Times New Roman" w:eastAsia="Times New Roman" w:hAnsi="Times New Roman" w:cs="Times New Roman"/>
                <w:i/>
                <w:lang w:eastAsia="en-GB"/>
              </w:rPr>
              <w:t>F</w:t>
            </w:r>
            <m:oMath>
              <m:r>
                <w:rPr>
                  <w:rFonts w:ascii="Cambria Math" w:eastAsia="Times New Roman" w:hAnsi="Cambria Math" w:cs="Times New Roman"/>
                  <w:lang w:eastAsia="en-GB"/>
                </w:rPr>
                <m:t>∆</m:t>
              </m:r>
            </m:oMath>
            <w:r w:rsidRPr="008E6C93">
              <w:rPr>
                <w:rFonts w:ascii="Times New Roman" w:eastAsia="Times New Roman" w:hAnsi="Times New Roman" w:cs="Times New Roman"/>
                <w:lang w:eastAsia="en-GB"/>
              </w:rPr>
              <w:t xml:space="preserve">(10, 264) = 0.57, </w:t>
            </w:r>
            <w:r w:rsidRPr="008E6C9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s</w:t>
            </w:r>
          </w:p>
        </w:tc>
      </w:tr>
    </w:tbl>
    <w:p w14:paraId="4DEF3A32" w14:textId="77777777" w:rsidR="00917056" w:rsidRDefault="00EE56C3" w:rsidP="00287A92">
      <w:pPr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>Note. Presented values are from all steps of the hierarchical regression analyses (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N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283). Predictors were entered as follows: Step 1: SES and ACEs, Step 2: Parent Dark Triad domains, Step 3: The five interaction terms of SES and Dark Triad and five interaction terms of ACEs and Dark Triad.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Psy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Psychopathy, Mac = Machiavellianism,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NNe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Narcissistic Neuroticism, Ant = Antagonism, </w:t>
      </w:r>
      <w:proofErr w:type="spellStart"/>
      <w:r w:rsidRPr="008E6C93">
        <w:rPr>
          <w:rFonts w:ascii="Times New Roman" w:eastAsia="Times New Roman" w:hAnsi="Times New Roman" w:cs="Times New Roman"/>
          <w:lang w:val="en-US" w:eastAsia="en-GB"/>
        </w:rPr>
        <w:t>AgE</w:t>
      </w:r>
      <w:proofErr w:type="spellEnd"/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= Agentic Extraversion. </w:t>
      </w:r>
    </w:p>
    <w:p w14:paraId="549D1B07" w14:textId="05FD9BF7" w:rsidR="00EE56C3" w:rsidRDefault="00EE56C3" w:rsidP="00287A92">
      <w:pPr>
        <w:rPr>
          <w:rFonts w:ascii="Times New Roman" w:eastAsia="Times New Roman" w:hAnsi="Times New Roman" w:cs="Times New Roman"/>
          <w:lang w:val="en-US" w:eastAsia="en-GB"/>
        </w:rPr>
      </w:pP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* </w:t>
      </w:r>
      <w:r w:rsidRPr="008E6C93">
        <w:rPr>
          <w:rFonts w:ascii="Times New Roman" w:eastAsia="Times New Roman" w:hAnsi="Times New Roman" w:cs="Times New Roman"/>
          <w:i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5, ** </w:t>
      </w:r>
      <w:r w:rsidRPr="008E6C93">
        <w:rPr>
          <w:rFonts w:ascii="Times New Roman" w:eastAsia="Times New Roman" w:hAnsi="Times New Roman" w:cs="Times New Roman"/>
          <w:i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1, *** </w:t>
      </w:r>
      <w:r w:rsidRPr="008E6C93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Pr="008E6C93">
        <w:rPr>
          <w:rFonts w:ascii="Times New Roman" w:eastAsia="Times New Roman" w:hAnsi="Times New Roman" w:cs="Times New Roman"/>
          <w:lang w:val="en-US" w:eastAsia="en-GB"/>
        </w:rPr>
        <w:t xml:space="preserve"> &lt; .001</w:t>
      </w:r>
    </w:p>
    <w:p w14:paraId="4099AC68" w14:textId="77777777" w:rsidR="00C40FB8" w:rsidRDefault="00C40FB8" w:rsidP="008E4984">
      <w:pPr>
        <w:rPr>
          <w:rFonts w:ascii="Times New Roman" w:eastAsia="Times New Roman" w:hAnsi="Times New Roman" w:cs="Times New Roman"/>
          <w:lang w:val="en-US" w:eastAsia="en-GB"/>
        </w:rPr>
      </w:pPr>
    </w:p>
    <w:p w14:paraId="1790E3BE" w14:textId="6464D415" w:rsidR="00236C59" w:rsidRPr="00236C59" w:rsidRDefault="00236C59" w:rsidP="00236C59">
      <w:pPr>
        <w:spacing w:line="480" w:lineRule="exact"/>
        <w:rPr>
          <w:rFonts w:ascii="Times New Roman" w:eastAsia="Times New Roman" w:hAnsi="Times New Roman" w:cs="Times New Roman"/>
          <w:lang w:val="en-US" w:eastAsia="en-GB"/>
        </w:rPr>
      </w:pPr>
      <w:r w:rsidRPr="00236C59">
        <w:rPr>
          <w:rFonts w:ascii="Times New Roman" w:eastAsia="Times New Roman" w:hAnsi="Times New Roman" w:cs="Times New Roman"/>
          <w:b/>
          <w:bCs/>
          <w:lang w:val="en-US" w:eastAsia="en-GB"/>
        </w:rPr>
        <w:lastRenderedPageBreak/>
        <w:t>Figure 1</w:t>
      </w:r>
      <w:r w:rsidR="00540981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</w:p>
    <w:p w14:paraId="2C7DAF57" w14:textId="6533E684" w:rsidR="00236C59" w:rsidRPr="00236C59" w:rsidRDefault="00236C59" w:rsidP="00236C59">
      <w:pPr>
        <w:spacing w:line="480" w:lineRule="exact"/>
        <w:rPr>
          <w:rFonts w:ascii="Times New Roman" w:eastAsia="Times New Roman" w:hAnsi="Times New Roman" w:cs="Times New Roman"/>
          <w:iCs/>
          <w:lang w:val="en-US" w:eastAsia="en-GB"/>
        </w:rPr>
      </w:pP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A.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ACEs Moderate the Association Between Paternal Conscientiousness and Warmth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r w:rsidR="00431BC6" w:rsidRPr="00431BC6">
        <w:rPr>
          <w:rFonts w:ascii="Times New Roman" w:eastAsia="Times New Roman" w:hAnsi="Times New Roman" w:cs="Times New Roman"/>
          <w:i/>
          <w:iCs/>
          <w:lang w:val="en-US" w:eastAsia="en-GB"/>
        </w:rPr>
        <w:t>F</w:t>
      </w:r>
      <w:r w:rsidR="00431BC6" w:rsidRPr="00431BC6">
        <w:rPr>
          <w:rFonts w:ascii="Times New Roman" w:eastAsia="Times New Roman" w:hAnsi="Times New Roman" w:cs="Times New Roman"/>
          <w:lang w:val="en-US" w:eastAsia="en-GB"/>
        </w:rPr>
        <w:t xml:space="preserve">(3, 150) = 7.78, </w:t>
      </w:r>
      <w:r w:rsidR="00431BC6" w:rsidRPr="00431BC6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p </w:t>
      </w:r>
      <w:r w:rsidR="00431BC6" w:rsidRPr="00431BC6">
        <w:rPr>
          <w:rFonts w:ascii="Times New Roman" w:eastAsia="Times New Roman" w:hAnsi="Times New Roman" w:cs="Times New Roman"/>
          <w:lang w:val="en-US" w:eastAsia="en-GB"/>
        </w:rPr>
        <w:t xml:space="preserve">&lt; .001, </w:t>
      </w:r>
      <w:r w:rsidR="00431BC6" w:rsidRPr="00431BC6">
        <w:rPr>
          <w:rFonts w:ascii="Times New Roman" w:eastAsia="Times New Roman" w:hAnsi="Times New Roman" w:cs="Times New Roman"/>
          <w:i/>
          <w:iCs/>
          <w:lang w:val="en-US" w:eastAsia="en-GB"/>
        </w:rPr>
        <w:t>R</w:t>
      </w:r>
      <w:r w:rsidR="00431BC6" w:rsidRPr="00431BC6">
        <w:rPr>
          <w:rFonts w:ascii="Times New Roman" w:eastAsia="Times New Roman" w:hAnsi="Times New Roman" w:cs="Times New Roman"/>
          <w:i/>
          <w:iCs/>
          <w:vertAlign w:val="superscript"/>
          <w:lang w:val="en-US" w:eastAsia="en-GB"/>
        </w:rPr>
        <w:t>2</w:t>
      </w:r>
      <w:r w:rsidR="00431BC6" w:rsidRPr="00431BC6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 </w:t>
      </w:r>
      <w:r w:rsidR="00431BC6" w:rsidRPr="00431BC6">
        <w:rPr>
          <w:rFonts w:ascii="Times New Roman" w:eastAsia="Times New Roman" w:hAnsi="Times New Roman" w:cs="Times New Roman"/>
          <w:lang w:val="en-US" w:eastAsia="en-GB"/>
        </w:rPr>
        <w:t xml:space="preserve">= 0.13; </w:t>
      </w:r>
      <w:r w:rsidR="00431BC6" w:rsidRPr="00431BC6">
        <w:rPr>
          <w:rFonts w:ascii="Times New Roman" w:eastAsia="Times New Roman" w:hAnsi="Times New Roman" w:cs="Times New Roman"/>
          <w:i/>
          <w:lang w:val="en-US" w:eastAsia="en-GB"/>
        </w:rPr>
        <w:t>F</w:t>
      </w:r>
      <m:oMath>
        <m:r>
          <w:rPr>
            <w:rFonts w:ascii="Cambria Math" w:eastAsia="Times New Roman" w:hAnsi="Cambria Math" w:cs="Times New Roman"/>
            <w:lang w:val="en-US" w:eastAsia="en-GB"/>
          </w:rPr>
          <m:t>∆</m:t>
        </m:r>
      </m:oMath>
      <w:r w:rsidR="00431BC6" w:rsidRPr="00431BC6">
        <w:rPr>
          <w:rFonts w:ascii="Times New Roman" w:eastAsia="DengXian" w:hAnsi="Times New Roman" w:cs="Times New Roman"/>
          <w:lang w:val="en-US" w:eastAsia="en-GB"/>
        </w:rPr>
        <w:t xml:space="preserve">(1, 150) = 6.43, </w:t>
      </w:r>
      <w:r w:rsidR="00431BC6" w:rsidRPr="00431BC6">
        <w:rPr>
          <w:rFonts w:ascii="Times New Roman" w:eastAsia="DengXian" w:hAnsi="Times New Roman" w:cs="Times New Roman"/>
          <w:i/>
          <w:iCs/>
          <w:lang w:val="en-US" w:eastAsia="en-GB"/>
        </w:rPr>
        <w:t>p</w:t>
      </w:r>
      <w:r w:rsidR="00431BC6" w:rsidRPr="00431BC6">
        <w:rPr>
          <w:rFonts w:ascii="Times New Roman" w:eastAsia="DengXian" w:hAnsi="Times New Roman" w:cs="Times New Roman"/>
          <w:lang w:val="en-US" w:eastAsia="en-GB"/>
        </w:rPr>
        <w:t xml:space="preserve"> &lt; .013</w:t>
      </w:r>
      <w:r w:rsidRPr="00236C59">
        <w:rPr>
          <w:rFonts w:ascii="Times New Roman" w:eastAsia="DengXian" w:hAnsi="Times New Roman" w:cs="Times New Roman"/>
          <w:lang w:val="en-US" w:eastAsia="en-GB"/>
        </w:rPr>
        <w:t>.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Two ACEs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="00431BC6" w:rsidRPr="00431BC6">
        <w:rPr>
          <w:rFonts w:ascii="Times New Roman" w:eastAsia="Times New Roman" w:hAnsi="Times New Roman" w:cs="Times New Roman"/>
          <w:i/>
          <w:lang w:val="en-US" w:eastAsia="en-GB"/>
        </w:rPr>
        <w:t>b</w:t>
      </w:r>
      <w:r w:rsidR="00431BC6" w:rsidRPr="00431BC6">
        <w:rPr>
          <w:rFonts w:ascii="Times New Roman" w:eastAsia="Times New Roman" w:hAnsi="Times New Roman" w:cs="Times New Roman"/>
          <w:lang w:val="en-US" w:eastAsia="en-GB"/>
        </w:rPr>
        <w:t xml:space="preserve"> = 0.10, </w:t>
      </w:r>
      <w:r w:rsidR="00431BC6" w:rsidRPr="00431BC6">
        <w:rPr>
          <w:rFonts w:ascii="Times New Roman" w:eastAsia="Times New Roman" w:hAnsi="Times New Roman" w:cs="Times New Roman"/>
          <w:i/>
          <w:lang w:val="en-US" w:eastAsia="en-GB"/>
        </w:rPr>
        <w:t>SE</w:t>
      </w:r>
      <w:r w:rsidR="00431BC6" w:rsidRPr="00431BC6">
        <w:rPr>
          <w:rFonts w:ascii="Times New Roman" w:eastAsia="Times New Roman" w:hAnsi="Times New Roman" w:cs="Times New Roman"/>
          <w:lang w:val="en-US" w:eastAsia="en-GB"/>
        </w:rPr>
        <w:t xml:space="preserve"> = 0.03, </w:t>
      </w:r>
      <w:r w:rsidR="00431BC6" w:rsidRPr="00431BC6">
        <w:rPr>
          <w:rFonts w:ascii="Times New Roman" w:eastAsia="Times New Roman" w:hAnsi="Times New Roman" w:cs="Times New Roman"/>
          <w:i/>
          <w:lang w:val="en-US" w:eastAsia="en-GB"/>
        </w:rPr>
        <w:t xml:space="preserve">p </w:t>
      </w:r>
      <w:r w:rsidR="00431BC6" w:rsidRPr="00431BC6">
        <w:rPr>
          <w:rFonts w:ascii="Times New Roman" w:eastAsia="Times New Roman" w:hAnsi="Times New Roman" w:cs="Times New Roman"/>
          <w:iCs/>
          <w:lang w:val="en-US" w:eastAsia="en-GB"/>
        </w:rPr>
        <w:t>&lt; .006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;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Four ACEs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: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</w:t>
      </w:r>
      <w:r w:rsidR="00431BC6" w:rsidRPr="00431BC6">
        <w:rPr>
          <w:rFonts w:ascii="Times New Roman" w:eastAsia="DengXian" w:hAnsi="Times New Roman" w:cs="Times New Roman"/>
          <w:i/>
          <w:lang w:val="en-US" w:eastAsia="en-GB"/>
        </w:rPr>
        <w:t>b</w:t>
      </w:r>
      <w:r w:rsidR="00431BC6" w:rsidRPr="00431BC6">
        <w:rPr>
          <w:rFonts w:ascii="Times New Roman" w:eastAsia="DengXian" w:hAnsi="Times New Roman" w:cs="Times New Roman"/>
          <w:lang w:val="en-US" w:eastAsia="en-GB"/>
        </w:rPr>
        <w:t xml:space="preserve"> = 0.01, </w:t>
      </w:r>
      <w:r w:rsidR="00431BC6" w:rsidRPr="00431BC6">
        <w:rPr>
          <w:rFonts w:ascii="Times New Roman" w:eastAsia="DengXian" w:hAnsi="Times New Roman" w:cs="Times New Roman"/>
          <w:i/>
          <w:lang w:val="en-US" w:eastAsia="en-GB"/>
        </w:rPr>
        <w:t>SE</w:t>
      </w:r>
      <w:r w:rsidR="00431BC6" w:rsidRPr="00431BC6">
        <w:rPr>
          <w:rFonts w:ascii="Times New Roman" w:eastAsia="DengXian" w:hAnsi="Times New Roman" w:cs="Times New Roman"/>
          <w:lang w:val="en-US" w:eastAsia="en-GB"/>
        </w:rPr>
        <w:t xml:space="preserve"> = 0.06, </w:t>
      </w:r>
      <w:r w:rsidR="00431BC6" w:rsidRPr="00431BC6">
        <w:rPr>
          <w:rFonts w:ascii="Times New Roman" w:eastAsia="DengXian" w:hAnsi="Times New Roman" w:cs="Times New Roman"/>
          <w:i/>
          <w:lang w:val="en-US" w:eastAsia="en-GB"/>
        </w:rPr>
        <w:t>ns</w:t>
      </w:r>
      <w:r w:rsidRPr="00236C59">
        <w:rPr>
          <w:rFonts w:ascii="Times New Roman" w:eastAsia="DengXian" w:hAnsi="Times New Roman" w:cs="Times New Roman"/>
          <w:iCs/>
          <w:lang w:val="en-US" w:eastAsia="en-GB"/>
        </w:rPr>
        <w:t>.</w:t>
      </w:r>
    </w:p>
    <w:p w14:paraId="6CBC62BC" w14:textId="629E46FA" w:rsidR="00236C59" w:rsidRPr="00236C59" w:rsidRDefault="00236C59" w:rsidP="00236C59">
      <w:pPr>
        <w:spacing w:line="480" w:lineRule="exact"/>
        <w:rPr>
          <w:rFonts w:ascii="Times New Roman" w:eastAsia="DengXian" w:hAnsi="Times New Roman" w:cs="Times New Roman"/>
          <w:iCs/>
          <w:lang w:val="en-US" w:eastAsia="en-GB"/>
        </w:rPr>
      </w:pPr>
      <w:r w:rsidRPr="00236C59">
        <w:rPr>
          <w:rFonts w:ascii="Times New Roman" w:eastAsia="DengXian" w:hAnsi="Times New Roman" w:cs="Times New Roman"/>
          <w:iCs/>
          <w:lang w:val="en-US" w:eastAsia="en-GB"/>
        </w:rPr>
        <w:t xml:space="preserve">B.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ACEs Moderate the Association Between Paternal Machiavellianism and Warmth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r w:rsidR="00BA06E2" w:rsidRPr="00BA06E2">
        <w:rPr>
          <w:rFonts w:ascii="Times New Roman" w:eastAsia="Times New Roman" w:hAnsi="Times New Roman" w:cs="Times New Roman"/>
          <w:i/>
          <w:iCs/>
          <w:lang w:val="en-US" w:eastAsia="en-GB"/>
        </w:rPr>
        <w:t>F</w:t>
      </w:r>
      <w:r w:rsidR="00BA06E2" w:rsidRPr="00BA06E2">
        <w:rPr>
          <w:rFonts w:ascii="Times New Roman" w:eastAsia="Times New Roman" w:hAnsi="Times New Roman" w:cs="Times New Roman"/>
          <w:lang w:val="en-US" w:eastAsia="en-GB"/>
        </w:rPr>
        <w:t xml:space="preserve">(3, 150) = 9.68, </w:t>
      </w:r>
      <w:r w:rsidR="00BA06E2" w:rsidRPr="00BA06E2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p </w:t>
      </w:r>
      <w:r w:rsidR="00BA06E2" w:rsidRPr="00BA06E2">
        <w:rPr>
          <w:rFonts w:ascii="Times New Roman" w:eastAsia="Times New Roman" w:hAnsi="Times New Roman" w:cs="Times New Roman"/>
          <w:lang w:val="en-US" w:eastAsia="en-GB"/>
        </w:rPr>
        <w:t xml:space="preserve">&lt; .001, </w:t>
      </w:r>
      <w:r w:rsidR="00BA06E2" w:rsidRPr="00BA06E2">
        <w:rPr>
          <w:rFonts w:ascii="Times New Roman" w:eastAsia="Times New Roman" w:hAnsi="Times New Roman" w:cs="Times New Roman"/>
          <w:i/>
          <w:iCs/>
          <w:lang w:val="en-US" w:eastAsia="en-GB"/>
        </w:rPr>
        <w:t>R</w:t>
      </w:r>
      <w:r w:rsidR="00BA06E2" w:rsidRPr="00BA06E2">
        <w:rPr>
          <w:rFonts w:ascii="Times New Roman" w:eastAsia="Times New Roman" w:hAnsi="Times New Roman" w:cs="Times New Roman"/>
          <w:i/>
          <w:iCs/>
          <w:vertAlign w:val="superscript"/>
          <w:lang w:val="en-US" w:eastAsia="en-GB"/>
        </w:rPr>
        <w:t>2</w:t>
      </w:r>
      <w:r w:rsidR="00BA06E2" w:rsidRPr="00BA06E2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 </w:t>
      </w:r>
      <w:r w:rsidR="00BA06E2" w:rsidRPr="00BA06E2">
        <w:rPr>
          <w:rFonts w:ascii="Times New Roman" w:eastAsia="Times New Roman" w:hAnsi="Times New Roman" w:cs="Times New Roman"/>
          <w:lang w:val="en-US" w:eastAsia="en-GB"/>
        </w:rPr>
        <w:t xml:space="preserve">= 0.16; </w:t>
      </w:r>
      <w:r w:rsidR="00BA06E2" w:rsidRPr="00BA06E2">
        <w:rPr>
          <w:rFonts w:ascii="Times New Roman" w:eastAsia="Times New Roman" w:hAnsi="Times New Roman" w:cs="Times New Roman"/>
          <w:i/>
          <w:lang w:val="en-US" w:eastAsia="en-GB"/>
        </w:rPr>
        <w:t>F</w:t>
      </w:r>
      <m:oMath>
        <m:r>
          <w:rPr>
            <w:rFonts w:ascii="Cambria Math" w:eastAsia="Times New Roman" w:hAnsi="Cambria Math" w:cs="Times New Roman"/>
            <w:lang w:val="en-US" w:eastAsia="en-GB"/>
          </w:rPr>
          <m:t>∆</m:t>
        </m:r>
      </m:oMath>
      <w:r w:rsidR="00BA06E2" w:rsidRPr="00BA06E2">
        <w:rPr>
          <w:rFonts w:ascii="Times New Roman" w:eastAsia="DengXian" w:hAnsi="Times New Roman" w:cs="Times New Roman"/>
          <w:lang w:val="en-US" w:eastAsia="en-GB"/>
        </w:rPr>
        <w:t xml:space="preserve">(1, 150) = 11.07, </w:t>
      </w:r>
      <w:r w:rsidR="00BA06E2" w:rsidRPr="00BA06E2">
        <w:rPr>
          <w:rFonts w:ascii="Times New Roman" w:eastAsia="DengXian" w:hAnsi="Times New Roman" w:cs="Times New Roman"/>
          <w:i/>
          <w:iCs/>
          <w:lang w:val="en-US" w:eastAsia="en-GB"/>
        </w:rPr>
        <w:t>p</w:t>
      </w:r>
      <w:r w:rsidR="00BA06E2" w:rsidRPr="00BA06E2">
        <w:rPr>
          <w:rFonts w:ascii="Times New Roman" w:eastAsia="DengXian" w:hAnsi="Times New Roman" w:cs="Times New Roman"/>
          <w:lang w:val="en-US" w:eastAsia="en-GB"/>
        </w:rPr>
        <w:t xml:space="preserve"> &lt; .002</w:t>
      </w:r>
      <w:r w:rsidRPr="00236C59">
        <w:rPr>
          <w:rFonts w:ascii="Times New Roman" w:eastAsia="DengXian" w:hAnsi="Times New Roman" w:cs="Times New Roman"/>
          <w:lang w:val="en-US" w:eastAsia="en-GB"/>
        </w:rPr>
        <w:t>.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Two ACEs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="00BA06E2" w:rsidRPr="00BA06E2">
        <w:rPr>
          <w:rFonts w:ascii="Times New Roman" w:eastAsia="Times New Roman" w:hAnsi="Times New Roman" w:cs="Times New Roman"/>
          <w:i/>
          <w:lang w:val="en-US" w:eastAsia="en-GB"/>
        </w:rPr>
        <w:t>b</w:t>
      </w:r>
      <w:r w:rsidR="00BA06E2" w:rsidRPr="00BA06E2">
        <w:rPr>
          <w:rFonts w:ascii="Times New Roman" w:eastAsia="Times New Roman" w:hAnsi="Times New Roman" w:cs="Times New Roman"/>
          <w:lang w:val="en-US" w:eastAsia="en-GB"/>
        </w:rPr>
        <w:t xml:space="preserve"> = -0.02, </w:t>
      </w:r>
      <w:r w:rsidR="00BA06E2" w:rsidRPr="00BA06E2">
        <w:rPr>
          <w:rFonts w:ascii="Times New Roman" w:eastAsia="Times New Roman" w:hAnsi="Times New Roman" w:cs="Times New Roman"/>
          <w:i/>
          <w:lang w:val="en-US" w:eastAsia="en-GB"/>
        </w:rPr>
        <w:t>SE</w:t>
      </w:r>
      <w:r w:rsidR="00BA06E2" w:rsidRPr="00BA06E2">
        <w:rPr>
          <w:rFonts w:ascii="Times New Roman" w:eastAsia="Times New Roman" w:hAnsi="Times New Roman" w:cs="Times New Roman"/>
          <w:lang w:val="en-US" w:eastAsia="en-GB"/>
        </w:rPr>
        <w:t xml:space="preserve"> = 0.01, </w:t>
      </w:r>
      <w:r w:rsidR="00BA06E2" w:rsidRPr="00BA06E2">
        <w:rPr>
          <w:rFonts w:ascii="Times New Roman" w:eastAsia="Times New Roman" w:hAnsi="Times New Roman" w:cs="Times New Roman"/>
          <w:i/>
          <w:lang w:val="en-US" w:eastAsia="en-GB"/>
        </w:rPr>
        <w:t xml:space="preserve">p </w:t>
      </w:r>
      <w:r w:rsidR="00BA06E2" w:rsidRPr="00BA06E2">
        <w:rPr>
          <w:rFonts w:ascii="Times New Roman" w:eastAsia="Times New Roman" w:hAnsi="Times New Roman" w:cs="Times New Roman"/>
          <w:iCs/>
          <w:lang w:val="en-US" w:eastAsia="en-GB"/>
        </w:rPr>
        <w:t>&lt; .014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;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Four ACEs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: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</w:t>
      </w:r>
      <w:r w:rsidR="00BA06E2" w:rsidRPr="00BA06E2">
        <w:rPr>
          <w:rFonts w:ascii="Times New Roman" w:eastAsia="DengXian" w:hAnsi="Times New Roman" w:cs="Times New Roman"/>
          <w:i/>
          <w:lang w:val="en-US" w:eastAsia="en-GB"/>
        </w:rPr>
        <w:t>b</w:t>
      </w:r>
      <w:r w:rsidR="00BA06E2" w:rsidRPr="00BA06E2">
        <w:rPr>
          <w:rFonts w:ascii="Times New Roman" w:eastAsia="DengXian" w:hAnsi="Times New Roman" w:cs="Times New Roman"/>
          <w:lang w:val="en-US" w:eastAsia="en-GB"/>
        </w:rPr>
        <w:t xml:space="preserve"> = 0.01, </w:t>
      </w:r>
      <w:r w:rsidR="00BA06E2" w:rsidRPr="00BA06E2">
        <w:rPr>
          <w:rFonts w:ascii="Times New Roman" w:eastAsia="DengXian" w:hAnsi="Times New Roman" w:cs="Times New Roman"/>
          <w:i/>
          <w:lang w:val="en-US" w:eastAsia="en-GB"/>
        </w:rPr>
        <w:t>SE</w:t>
      </w:r>
      <w:r w:rsidR="00BA06E2" w:rsidRPr="00BA06E2">
        <w:rPr>
          <w:rFonts w:ascii="Times New Roman" w:eastAsia="DengXian" w:hAnsi="Times New Roman" w:cs="Times New Roman"/>
          <w:lang w:val="en-US" w:eastAsia="en-GB"/>
        </w:rPr>
        <w:t xml:space="preserve"> = 0.01, </w:t>
      </w:r>
      <w:r w:rsidR="00BA06E2" w:rsidRPr="00BA06E2">
        <w:rPr>
          <w:rFonts w:ascii="Times New Roman" w:eastAsia="DengXian" w:hAnsi="Times New Roman" w:cs="Times New Roman"/>
          <w:i/>
          <w:lang w:val="en-US" w:eastAsia="en-GB"/>
        </w:rPr>
        <w:t>ns</w:t>
      </w:r>
      <w:r w:rsidRPr="00236C59">
        <w:rPr>
          <w:rFonts w:ascii="Times New Roman" w:eastAsia="DengXian" w:hAnsi="Times New Roman" w:cs="Times New Roman"/>
          <w:iCs/>
          <w:lang w:val="en-US" w:eastAsia="en-GB"/>
        </w:rPr>
        <w:t>.</w:t>
      </w:r>
    </w:p>
    <w:p w14:paraId="1224C71A" w14:textId="77777777" w:rsidR="00236C59" w:rsidRPr="00236C59" w:rsidRDefault="00236C59" w:rsidP="00236C59">
      <w:pPr>
        <w:spacing w:line="480" w:lineRule="exact"/>
        <w:rPr>
          <w:rFonts w:ascii="Times New Roman" w:eastAsia="DengXian" w:hAnsi="Times New Roman" w:cs="Times New Roman"/>
          <w:i/>
          <w:lang w:val="en-US" w:eastAsia="en-GB"/>
        </w:rPr>
      </w:pPr>
    </w:p>
    <w:p w14:paraId="27F6ED37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  <w:r w:rsidRPr="00236C59">
        <w:rPr>
          <w:rFonts w:ascii="Times New Roman" w:eastAsia="Times New Roman" w:hAnsi="Times New Roman" w:cs="Times New Roman"/>
          <w:noProof/>
          <w:lang w:val="en-US" w:eastAsia="zh-CN"/>
        </w:rPr>
        <w:drawing>
          <wp:anchor distT="0" distB="0" distL="114300" distR="114300" simplePos="0" relativeHeight="251659264" behindDoc="1" locked="0" layoutInCell="1" allowOverlap="1" wp14:anchorId="224CC390" wp14:editId="75F7405A">
            <wp:simplePos x="0" y="0"/>
            <wp:positionH relativeFrom="column">
              <wp:posOffset>0</wp:posOffset>
            </wp:positionH>
            <wp:positionV relativeFrom="paragraph">
              <wp:posOffset>-95453</wp:posOffset>
            </wp:positionV>
            <wp:extent cx="4766553" cy="2923078"/>
            <wp:effectExtent l="0" t="0" r="0" b="0"/>
            <wp:wrapNone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553" cy="29230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6C59">
        <w:rPr>
          <w:rFonts w:ascii="Times New Roman" w:eastAsia="Times New Roman" w:hAnsi="Times New Roman" w:cs="Times New Roman"/>
          <w:lang w:val="en-US" w:eastAsia="en-GB"/>
        </w:rPr>
        <w:t>A.</w:t>
      </w:r>
    </w:p>
    <w:p w14:paraId="46F7165F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1022079E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048AE85B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6000A820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143EAEE4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43C81D72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6F1E763A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7EAA8AC6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36C59">
        <w:rPr>
          <w:rFonts w:ascii="Times New Roman" w:eastAsia="Times New Roman" w:hAnsi="Times New Roman" w:cs="Times New Roman"/>
          <w:noProof/>
          <w:lang w:val="en-US" w:eastAsia="zh-CN"/>
        </w:rPr>
        <w:drawing>
          <wp:anchor distT="0" distB="0" distL="114300" distR="114300" simplePos="0" relativeHeight="251660288" behindDoc="1" locked="0" layoutInCell="1" allowOverlap="1" wp14:anchorId="296CC31E" wp14:editId="4C862AA4">
            <wp:simplePos x="0" y="0"/>
            <wp:positionH relativeFrom="column">
              <wp:posOffset>0</wp:posOffset>
            </wp:positionH>
            <wp:positionV relativeFrom="paragraph">
              <wp:posOffset>324994</wp:posOffset>
            </wp:positionV>
            <wp:extent cx="4961255" cy="3014980"/>
            <wp:effectExtent l="0" t="0" r="4445" b="0"/>
            <wp:wrapNone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255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9AC9EF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B. </w:t>
      </w:r>
    </w:p>
    <w:p w14:paraId="2041C758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168935A4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28DB90AC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0A49E3E4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4FB8474B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6B93DB30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33921E3E" w14:textId="627D1DE8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74F138F3" w14:textId="6522C327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01A59932" w14:textId="48F2C777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24DAF1D5" w14:textId="7E7C2FE6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7D467B3E" w14:textId="13F300EC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73F2A04B" w14:textId="44003005" w:rsidR="00236C59" w:rsidRPr="00236C59" w:rsidRDefault="00236C59" w:rsidP="00236C59">
      <w:pPr>
        <w:spacing w:line="480" w:lineRule="exact"/>
        <w:rPr>
          <w:rFonts w:ascii="Times New Roman" w:eastAsia="Times New Roman" w:hAnsi="Times New Roman" w:cs="Times New Roman"/>
          <w:i/>
          <w:iCs/>
          <w:lang w:val="en-US" w:eastAsia="en-GB"/>
        </w:rPr>
      </w:pPr>
      <w:r w:rsidRPr="00236C59">
        <w:rPr>
          <w:rFonts w:ascii="Times New Roman" w:eastAsia="Times New Roman" w:hAnsi="Times New Roman" w:cs="Times New Roman"/>
          <w:b/>
          <w:bCs/>
          <w:lang w:val="en-US" w:eastAsia="en-GB"/>
        </w:rPr>
        <w:lastRenderedPageBreak/>
        <w:t>Figure 2</w:t>
      </w:r>
      <w:r w:rsidR="00540981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</w:p>
    <w:p w14:paraId="3DFC60BF" w14:textId="4BBB20F1" w:rsidR="00236C59" w:rsidRPr="00236C59" w:rsidRDefault="00236C59" w:rsidP="00236C59">
      <w:pPr>
        <w:spacing w:line="480" w:lineRule="exact"/>
        <w:rPr>
          <w:rFonts w:ascii="Times New Roman" w:eastAsia="DengXian" w:hAnsi="Times New Roman" w:cs="Times New Roman"/>
          <w:iCs/>
          <w:lang w:val="en-US" w:eastAsia="en-GB"/>
        </w:rPr>
      </w:pP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SES Moderates the Association Between Maternal Extraversion and Control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,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F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(3, 125) = 3.76,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p 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&lt; .013,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R</w:t>
      </w:r>
      <w:r w:rsidRPr="00236C59">
        <w:rPr>
          <w:rFonts w:ascii="Times New Roman" w:eastAsia="Times New Roman" w:hAnsi="Times New Roman" w:cs="Times New Roman"/>
          <w:i/>
          <w:iCs/>
          <w:vertAlign w:val="superscript"/>
          <w:lang w:val="en-US" w:eastAsia="en-GB"/>
        </w:rPr>
        <w:t>2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 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= 0.08; 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>F</w:t>
      </w:r>
      <m:oMath>
        <m:r>
          <w:rPr>
            <w:rFonts w:ascii="Cambria Math" w:eastAsia="Times New Roman" w:hAnsi="Cambria Math" w:cs="Times New Roman"/>
            <w:lang w:val="en-US" w:eastAsia="en-GB"/>
          </w:rPr>
          <m:t>∆</m:t>
        </m:r>
      </m:oMath>
      <w:r w:rsidRPr="00236C59">
        <w:rPr>
          <w:rFonts w:ascii="Times New Roman" w:eastAsia="DengXian" w:hAnsi="Times New Roman" w:cs="Times New Roman"/>
          <w:lang w:val="en-US" w:eastAsia="en-GB"/>
        </w:rPr>
        <w:t xml:space="preserve">(1, 125) = 6.97, </w:t>
      </w:r>
      <w:r w:rsidRPr="00236C59">
        <w:rPr>
          <w:rFonts w:ascii="Times New Roman" w:eastAsia="DengXian" w:hAnsi="Times New Roman" w:cs="Times New Roman"/>
          <w:i/>
          <w:iCs/>
          <w:lang w:val="en-US" w:eastAsia="en-GB"/>
        </w:rPr>
        <w:t>p</w:t>
      </w:r>
      <w:r w:rsidRPr="00236C59">
        <w:rPr>
          <w:rFonts w:ascii="Times New Roman" w:eastAsia="DengXian" w:hAnsi="Times New Roman" w:cs="Times New Roman"/>
          <w:lang w:val="en-US" w:eastAsia="en-GB"/>
        </w:rPr>
        <w:t xml:space="preserve"> &lt; .010.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236C59">
        <w:rPr>
          <w:rFonts w:ascii="Times New Roman" w:eastAsia="Times New Roman" w:hAnsi="Times New Roman" w:cs="Times New Roman"/>
          <w:i/>
          <w:iCs/>
          <w:lang w:val="en-US" w:eastAsia="en-GB"/>
        </w:rPr>
        <w:t>Low SES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>b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= -1.12, 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>SE</w:t>
      </w: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= 0.51, 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p 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&lt; .032;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High SES</w:t>
      </w:r>
      <w:r w:rsidRPr="00236C59">
        <w:rPr>
          <w:rFonts w:ascii="Times New Roman" w:eastAsia="Times New Roman" w:hAnsi="Times New Roman" w:cs="Times New Roman"/>
          <w:iCs/>
          <w:lang w:val="en-US" w:eastAsia="en-GB"/>
        </w:rPr>
        <w:t>:</w:t>
      </w:r>
      <w:r w:rsidRPr="00236C59">
        <w:rPr>
          <w:rFonts w:ascii="Times New Roman" w:eastAsia="Times New Roman" w:hAnsi="Times New Roman" w:cs="Times New Roman"/>
          <w:i/>
          <w:lang w:val="en-US" w:eastAsia="en-GB"/>
        </w:rPr>
        <w:t xml:space="preserve"> </w:t>
      </w:r>
      <w:r w:rsidRPr="00236C59">
        <w:rPr>
          <w:rFonts w:ascii="Times New Roman" w:eastAsia="DengXian" w:hAnsi="Times New Roman" w:cs="Times New Roman"/>
          <w:i/>
          <w:lang w:val="en-US" w:eastAsia="en-GB"/>
        </w:rPr>
        <w:t>b</w:t>
      </w:r>
      <w:r w:rsidRPr="00236C59">
        <w:rPr>
          <w:rFonts w:ascii="Times New Roman" w:eastAsia="DengXian" w:hAnsi="Times New Roman" w:cs="Times New Roman"/>
          <w:lang w:val="en-US" w:eastAsia="en-GB"/>
        </w:rPr>
        <w:t xml:space="preserve"> = 1.15, </w:t>
      </w:r>
      <w:r w:rsidRPr="00236C59">
        <w:rPr>
          <w:rFonts w:ascii="Times New Roman" w:eastAsia="DengXian" w:hAnsi="Times New Roman" w:cs="Times New Roman"/>
          <w:i/>
          <w:lang w:val="en-US" w:eastAsia="en-GB"/>
        </w:rPr>
        <w:t>SE</w:t>
      </w:r>
      <w:r w:rsidRPr="00236C59">
        <w:rPr>
          <w:rFonts w:ascii="Times New Roman" w:eastAsia="DengXian" w:hAnsi="Times New Roman" w:cs="Times New Roman"/>
          <w:lang w:val="en-US" w:eastAsia="en-GB"/>
        </w:rPr>
        <w:t xml:space="preserve"> = 0.52, </w:t>
      </w:r>
      <w:r w:rsidRPr="00236C59">
        <w:rPr>
          <w:rFonts w:ascii="Times New Roman" w:eastAsia="DengXian" w:hAnsi="Times New Roman" w:cs="Times New Roman"/>
          <w:i/>
          <w:lang w:val="en-US" w:eastAsia="en-GB"/>
        </w:rPr>
        <w:t xml:space="preserve">p </w:t>
      </w:r>
      <w:r w:rsidRPr="00236C59">
        <w:rPr>
          <w:rFonts w:ascii="Times New Roman" w:eastAsia="DengXian" w:hAnsi="Times New Roman" w:cs="Times New Roman"/>
          <w:iCs/>
          <w:lang w:val="en-US" w:eastAsia="en-GB"/>
        </w:rPr>
        <w:t>&lt; .030.</w:t>
      </w:r>
    </w:p>
    <w:p w14:paraId="3DE1E63A" w14:textId="47FD6FBA" w:rsidR="00236C59" w:rsidRPr="00236C59" w:rsidRDefault="00746B56" w:rsidP="00236C59">
      <w:pPr>
        <w:spacing w:line="480" w:lineRule="exact"/>
        <w:rPr>
          <w:rFonts w:ascii="Times New Roman" w:eastAsia="Times New Roman" w:hAnsi="Times New Roman" w:cs="Times New Roman"/>
          <w:i/>
          <w:iCs/>
          <w:lang w:val="en-US" w:eastAsia="en-GB"/>
        </w:rPr>
      </w:pPr>
      <w:r w:rsidRPr="00236C59">
        <w:rPr>
          <w:rFonts w:ascii="Times New Roman" w:eastAsia="Times New Roman" w:hAnsi="Times New Roman" w:cs="Times New Roman"/>
          <w:noProof/>
          <w:lang w:val="en-US" w:eastAsia="zh-CN"/>
        </w:rPr>
        <w:drawing>
          <wp:anchor distT="0" distB="0" distL="114300" distR="114300" simplePos="0" relativeHeight="251662336" behindDoc="1" locked="0" layoutInCell="1" allowOverlap="1" wp14:anchorId="1D45DBDC" wp14:editId="5C7AD94C">
            <wp:simplePos x="0" y="0"/>
            <wp:positionH relativeFrom="column">
              <wp:posOffset>0</wp:posOffset>
            </wp:positionH>
            <wp:positionV relativeFrom="paragraph">
              <wp:posOffset>220301</wp:posOffset>
            </wp:positionV>
            <wp:extent cx="5533530" cy="3431263"/>
            <wp:effectExtent l="0" t="0" r="3810" b="0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936" cy="34439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A19A9" w14:textId="12D31C9D" w:rsidR="00236C59" w:rsidRPr="00236C59" w:rsidRDefault="00236C59" w:rsidP="00236C59">
      <w:pPr>
        <w:spacing w:line="480" w:lineRule="exact"/>
        <w:rPr>
          <w:rFonts w:ascii="Times New Roman" w:eastAsia="Times New Roman" w:hAnsi="Times New Roman" w:cs="Times New Roman"/>
          <w:lang w:val="en-US" w:eastAsia="en-GB"/>
        </w:rPr>
      </w:pPr>
    </w:p>
    <w:p w14:paraId="1BC73307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43FD43B9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661BE22D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56C0CD9C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3D9CBDC7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4129488B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67D0E0BF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534B00F0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7F6FD332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00062778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0724D547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2B16BE7E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2296A3A9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08116164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1DD1E863" w14:textId="6232D256" w:rsid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52BC14DE" w14:textId="0A8A6C53" w:rsidR="00746B56" w:rsidRDefault="00746B56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7B6A55BC" w14:textId="3968063B" w:rsidR="00746B56" w:rsidRDefault="00746B56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66C3E5DD" w14:textId="045646BA" w:rsidR="00746B56" w:rsidRDefault="00746B56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7CE3EF36" w14:textId="4F5CD9CF" w:rsidR="00746B56" w:rsidRDefault="00746B56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381CC952" w14:textId="77777777" w:rsidR="00746B56" w:rsidRPr="00236C59" w:rsidRDefault="00746B56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18CCD424" w14:textId="23A0D56C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  <w:r w:rsidRPr="00236C59">
        <w:rPr>
          <w:rFonts w:ascii="Times New Roman" w:eastAsia="Times New Roman" w:hAnsi="Times New Roman" w:cs="Times New Roman"/>
          <w:lang w:val="en-US" w:eastAsia="en-GB"/>
        </w:rPr>
        <w:t xml:space="preserve"> </w:t>
      </w:r>
    </w:p>
    <w:p w14:paraId="04F32912" w14:textId="77777777" w:rsidR="00236C59" w:rsidRPr="00236C59" w:rsidRDefault="00236C59" w:rsidP="00236C59">
      <w:pPr>
        <w:rPr>
          <w:rFonts w:ascii="Times New Roman" w:eastAsia="Times New Roman" w:hAnsi="Times New Roman" w:cs="Times New Roman"/>
          <w:lang w:val="en-US" w:eastAsia="en-GB"/>
        </w:rPr>
      </w:pPr>
    </w:p>
    <w:p w14:paraId="7F7B4FA8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38ABE21C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350E0C3D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76F83F3F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2C9F51D8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77138BFB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43EE0515" w14:textId="77777777" w:rsidR="00236C59" w:rsidRPr="00236C59" w:rsidRDefault="00236C59" w:rsidP="00236C59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6C7719E6" w14:textId="514DFB90" w:rsidR="00236C59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p w14:paraId="68D7D836" w14:textId="77777777" w:rsidR="00236C59" w:rsidRPr="008E6C93" w:rsidRDefault="00236C59" w:rsidP="003428AC">
      <w:pPr>
        <w:rPr>
          <w:rFonts w:ascii="Times New Roman" w:eastAsia="Times New Roman" w:hAnsi="Times New Roman" w:cs="Times New Roman"/>
          <w:lang w:val="en-US" w:eastAsia="en-GB"/>
        </w:rPr>
      </w:pPr>
    </w:p>
    <w:sectPr w:rsidR="00236C59" w:rsidRPr="008E6C93" w:rsidSect="00C60B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238A7" w14:textId="77777777" w:rsidR="00CD2D42" w:rsidRDefault="00CD2D42" w:rsidP="007B3D36">
      <w:r>
        <w:separator/>
      </w:r>
    </w:p>
  </w:endnote>
  <w:endnote w:type="continuationSeparator" w:id="0">
    <w:p w14:paraId="46A3001D" w14:textId="77777777" w:rsidR="00CD2D42" w:rsidRDefault="00CD2D42" w:rsidP="007B3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37466390"/>
      <w:docPartObj>
        <w:docPartGallery w:val="Page Numbers (Bottom of Page)"/>
        <w:docPartUnique/>
      </w:docPartObj>
    </w:sdtPr>
    <w:sdtContent>
      <w:p w14:paraId="20A894A7" w14:textId="77777777" w:rsidR="000C6D16" w:rsidRDefault="000C6D16" w:rsidP="007B3D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5B8FE6" w14:textId="77777777" w:rsidR="000C6D16" w:rsidRDefault="000C6D16" w:rsidP="007B3D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ABBA41" w14:textId="77777777" w:rsidR="000C6D16" w:rsidRDefault="000C6D16" w:rsidP="007B3D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0CCA0" w14:textId="77777777" w:rsidR="00CD2D42" w:rsidRDefault="00CD2D42" w:rsidP="007B3D36">
      <w:r>
        <w:separator/>
      </w:r>
    </w:p>
  </w:footnote>
  <w:footnote w:type="continuationSeparator" w:id="0">
    <w:p w14:paraId="76A7CCCC" w14:textId="77777777" w:rsidR="00CD2D42" w:rsidRDefault="00CD2D42" w:rsidP="007B3D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26177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01132C" w14:textId="5D3A4180" w:rsidR="000C6D16" w:rsidRDefault="000C6D16" w:rsidP="00805270">
        <w:pPr>
          <w:pStyle w:val="Header"/>
        </w:pPr>
        <w:r w:rsidRPr="00417A11">
          <w:rPr>
            <w:rFonts w:ascii="Times New Roman" w:hAnsi="Times New Roman" w:cs="Times New Roman"/>
          </w:rPr>
          <w:t>A TRI-DIRECTIONAL EXAMINATION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E0CE44" w14:textId="28F632A1" w:rsidR="000C6D16" w:rsidRPr="00417A11" w:rsidRDefault="000C6D1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B14C0"/>
    <w:multiLevelType w:val="hybridMultilevel"/>
    <w:tmpl w:val="F7DE9F84"/>
    <w:lvl w:ilvl="0" w:tplc="4956D2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F57CA8"/>
    <w:multiLevelType w:val="multilevel"/>
    <w:tmpl w:val="07B896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FBF2544"/>
    <w:multiLevelType w:val="multilevel"/>
    <w:tmpl w:val="BF3263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Zero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2451A77"/>
    <w:multiLevelType w:val="multilevel"/>
    <w:tmpl w:val="E9EE0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2B7DB2"/>
    <w:multiLevelType w:val="hybridMultilevel"/>
    <w:tmpl w:val="9258D96E"/>
    <w:lvl w:ilvl="0" w:tplc="CC50A8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8AC"/>
    <w:rsid w:val="000475BA"/>
    <w:rsid w:val="00053C82"/>
    <w:rsid w:val="00070E3D"/>
    <w:rsid w:val="000C2FF0"/>
    <w:rsid w:val="000C6D16"/>
    <w:rsid w:val="000D7845"/>
    <w:rsid w:val="000F65FE"/>
    <w:rsid w:val="000F7BA5"/>
    <w:rsid w:val="0012497E"/>
    <w:rsid w:val="001273CD"/>
    <w:rsid w:val="00131909"/>
    <w:rsid w:val="00136238"/>
    <w:rsid w:val="00137979"/>
    <w:rsid w:val="00155466"/>
    <w:rsid w:val="00160963"/>
    <w:rsid w:val="001646E7"/>
    <w:rsid w:val="001A2195"/>
    <w:rsid w:val="001E28CE"/>
    <w:rsid w:val="001E5E75"/>
    <w:rsid w:val="001F287D"/>
    <w:rsid w:val="001F5E77"/>
    <w:rsid w:val="002068D9"/>
    <w:rsid w:val="00236C59"/>
    <w:rsid w:val="00263C6A"/>
    <w:rsid w:val="00287A92"/>
    <w:rsid w:val="002C4395"/>
    <w:rsid w:val="002E6E42"/>
    <w:rsid w:val="00342292"/>
    <w:rsid w:val="003428AC"/>
    <w:rsid w:val="003473A0"/>
    <w:rsid w:val="003524F1"/>
    <w:rsid w:val="00371EC9"/>
    <w:rsid w:val="0038625A"/>
    <w:rsid w:val="00387531"/>
    <w:rsid w:val="0039755A"/>
    <w:rsid w:val="003A5A9F"/>
    <w:rsid w:val="003A6DC6"/>
    <w:rsid w:val="003C061F"/>
    <w:rsid w:val="003D580D"/>
    <w:rsid w:val="003E0E5A"/>
    <w:rsid w:val="003E4470"/>
    <w:rsid w:val="003E548E"/>
    <w:rsid w:val="003F7DB5"/>
    <w:rsid w:val="00417A11"/>
    <w:rsid w:val="0042084B"/>
    <w:rsid w:val="00431BC6"/>
    <w:rsid w:val="00440BB8"/>
    <w:rsid w:val="00445A11"/>
    <w:rsid w:val="00453ACE"/>
    <w:rsid w:val="00490313"/>
    <w:rsid w:val="00494A40"/>
    <w:rsid w:val="004B62B2"/>
    <w:rsid w:val="004F6EA9"/>
    <w:rsid w:val="00506AEA"/>
    <w:rsid w:val="00514A21"/>
    <w:rsid w:val="00540981"/>
    <w:rsid w:val="005507F0"/>
    <w:rsid w:val="005702B0"/>
    <w:rsid w:val="0057495C"/>
    <w:rsid w:val="00597D9B"/>
    <w:rsid w:val="005A6A39"/>
    <w:rsid w:val="005F7573"/>
    <w:rsid w:val="00640048"/>
    <w:rsid w:val="00640684"/>
    <w:rsid w:val="0065579B"/>
    <w:rsid w:val="00687108"/>
    <w:rsid w:val="00696B13"/>
    <w:rsid w:val="006A27E4"/>
    <w:rsid w:val="006B4A77"/>
    <w:rsid w:val="006B7846"/>
    <w:rsid w:val="006D4C7F"/>
    <w:rsid w:val="0070150C"/>
    <w:rsid w:val="00717E5F"/>
    <w:rsid w:val="007244D7"/>
    <w:rsid w:val="00746B56"/>
    <w:rsid w:val="007571D2"/>
    <w:rsid w:val="007740F7"/>
    <w:rsid w:val="0077582F"/>
    <w:rsid w:val="007915A1"/>
    <w:rsid w:val="007A319B"/>
    <w:rsid w:val="007B3D36"/>
    <w:rsid w:val="007E3587"/>
    <w:rsid w:val="00805270"/>
    <w:rsid w:val="008057B3"/>
    <w:rsid w:val="0080797C"/>
    <w:rsid w:val="00827AC0"/>
    <w:rsid w:val="00833536"/>
    <w:rsid w:val="0083609F"/>
    <w:rsid w:val="00861792"/>
    <w:rsid w:val="00863B0E"/>
    <w:rsid w:val="00870434"/>
    <w:rsid w:val="00882B2C"/>
    <w:rsid w:val="008D5782"/>
    <w:rsid w:val="008E4984"/>
    <w:rsid w:val="008E6C93"/>
    <w:rsid w:val="008E6D73"/>
    <w:rsid w:val="00917056"/>
    <w:rsid w:val="00924FC5"/>
    <w:rsid w:val="00940FDD"/>
    <w:rsid w:val="00976801"/>
    <w:rsid w:val="00982884"/>
    <w:rsid w:val="009B1F49"/>
    <w:rsid w:val="009B38D5"/>
    <w:rsid w:val="009B5005"/>
    <w:rsid w:val="009B7177"/>
    <w:rsid w:val="00A0045F"/>
    <w:rsid w:val="00A277F2"/>
    <w:rsid w:val="00A62D0E"/>
    <w:rsid w:val="00A85514"/>
    <w:rsid w:val="00AA0AC3"/>
    <w:rsid w:val="00AB2EA4"/>
    <w:rsid w:val="00AB54AA"/>
    <w:rsid w:val="00AE7219"/>
    <w:rsid w:val="00B070CB"/>
    <w:rsid w:val="00B130FA"/>
    <w:rsid w:val="00B6161A"/>
    <w:rsid w:val="00B766D0"/>
    <w:rsid w:val="00B82907"/>
    <w:rsid w:val="00BA06E2"/>
    <w:rsid w:val="00BA43F3"/>
    <w:rsid w:val="00BB3A50"/>
    <w:rsid w:val="00BD198E"/>
    <w:rsid w:val="00BD1F70"/>
    <w:rsid w:val="00BE414C"/>
    <w:rsid w:val="00C05AE0"/>
    <w:rsid w:val="00C40FB8"/>
    <w:rsid w:val="00C60BAD"/>
    <w:rsid w:val="00C85A8C"/>
    <w:rsid w:val="00CA7664"/>
    <w:rsid w:val="00CD2D42"/>
    <w:rsid w:val="00CD431E"/>
    <w:rsid w:val="00D26DA5"/>
    <w:rsid w:val="00D3556F"/>
    <w:rsid w:val="00D54F2F"/>
    <w:rsid w:val="00D71A9D"/>
    <w:rsid w:val="00D94D79"/>
    <w:rsid w:val="00DB1660"/>
    <w:rsid w:val="00DB2AFD"/>
    <w:rsid w:val="00E06518"/>
    <w:rsid w:val="00E2323F"/>
    <w:rsid w:val="00E26E33"/>
    <w:rsid w:val="00E300EA"/>
    <w:rsid w:val="00E54A6C"/>
    <w:rsid w:val="00E56356"/>
    <w:rsid w:val="00E646A3"/>
    <w:rsid w:val="00EB0D91"/>
    <w:rsid w:val="00EC7F3A"/>
    <w:rsid w:val="00EE56C3"/>
    <w:rsid w:val="00F3137B"/>
    <w:rsid w:val="00F4010D"/>
    <w:rsid w:val="00F54784"/>
    <w:rsid w:val="00FC3E1E"/>
    <w:rsid w:val="00FF0BCB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84B20"/>
  <w15:chartTrackingRefBased/>
  <w15:docId w15:val="{F891400F-7950-0E4F-8641-2969567B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8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8A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F65FE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0F65F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65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F65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65F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F65F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F65F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6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5FE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5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5FE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60963"/>
  </w:style>
  <w:style w:type="table" w:customStyle="1" w:styleId="TableGrid1">
    <w:name w:val="Table Grid1"/>
    <w:basedOn w:val="TableNormal"/>
    <w:next w:val="TableGrid"/>
    <w:uiPriority w:val="39"/>
    <w:rsid w:val="0016096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096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6096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60963"/>
  </w:style>
  <w:style w:type="numbering" w:customStyle="1" w:styleId="NoList2">
    <w:name w:val="No List2"/>
    <w:next w:val="NoList"/>
    <w:uiPriority w:val="99"/>
    <w:semiHidden/>
    <w:unhideWhenUsed/>
    <w:rsid w:val="00E54A6C"/>
  </w:style>
  <w:style w:type="table" w:customStyle="1" w:styleId="TableGrid2">
    <w:name w:val="Table Grid2"/>
    <w:basedOn w:val="TableNormal"/>
    <w:next w:val="TableGrid"/>
    <w:uiPriority w:val="39"/>
    <w:rsid w:val="00E54A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4229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244D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A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A11"/>
  </w:style>
  <w:style w:type="character" w:styleId="LineNumber">
    <w:name w:val="line number"/>
    <w:basedOn w:val="DefaultParagraphFont"/>
    <w:uiPriority w:val="99"/>
    <w:semiHidden/>
    <w:unhideWhenUsed/>
    <w:rsid w:val="00397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6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Truhan</dc:creator>
  <cp:keywords/>
  <dc:description/>
  <cp:lastModifiedBy>Tayler Truhan</cp:lastModifiedBy>
  <cp:revision>11</cp:revision>
  <dcterms:created xsi:type="dcterms:W3CDTF">2022-02-22T12:43:00Z</dcterms:created>
  <dcterms:modified xsi:type="dcterms:W3CDTF">2022-02-25T12:18:00Z</dcterms:modified>
</cp:coreProperties>
</file>